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86344" w14:textId="4706E1D5" w:rsidR="005F3103" w:rsidRDefault="005F3103" w:rsidP="005F3103">
      <w:pPr>
        <w:rPr>
          <w:rFonts w:cs="Times New Roman"/>
          <w:sz w:val="20"/>
          <w:szCs w:val="20"/>
          <w:lang w:val="en-US"/>
        </w:rPr>
      </w:pPr>
      <w:bookmarkStart w:id="0" w:name="_Hlk115795072"/>
      <w:bookmarkStart w:id="1" w:name="_Hlk115795107"/>
    </w:p>
    <w:p w14:paraId="226423B1" w14:textId="77777777" w:rsidR="00565BC8" w:rsidRDefault="00565BC8" w:rsidP="005F3103">
      <w:pPr>
        <w:rPr>
          <w:rFonts w:cs="Times New Roman"/>
          <w:sz w:val="20"/>
          <w:szCs w:val="20"/>
          <w:lang w:val="en-US"/>
        </w:rPr>
      </w:pPr>
    </w:p>
    <w:p w14:paraId="007FC7D9" w14:textId="77777777" w:rsidR="00565BC8" w:rsidRDefault="00565BC8" w:rsidP="005F3103">
      <w:pPr>
        <w:rPr>
          <w:rFonts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3"/>
        <w:gridCol w:w="3828"/>
        <w:gridCol w:w="3828"/>
        <w:gridCol w:w="1834"/>
      </w:tblGrid>
      <w:tr w:rsidR="00286A8F" w:rsidRPr="002D1B3C" w14:paraId="0E395A47" w14:textId="77777777" w:rsidTr="00565BC8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D5054E" w14:textId="7AA3888F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bookmarkStart w:id="2" w:name="_GoBack"/>
            <w:bookmarkEnd w:id="0"/>
            <w:bookmarkEnd w:id="1"/>
            <w:bookmarkEnd w:id="2"/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>Supplemental Table 1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Outcomes, demographics, and clinical characteristics of hip fracture patients </w:t>
            </w:r>
            <w:r w:rsidR="00862DA2" w:rsidRPr="002D1B3C">
              <w:rPr>
                <w:rFonts w:cs="Times New Roman"/>
                <w:sz w:val="20"/>
                <w:szCs w:val="20"/>
                <w:lang w:val="en-US"/>
              </w:rPr>
              <w:t xml:space="preserve">with OFS 0, 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t>after inverse probability of treatment weighting</w:t>
            </w:r>
          </w:p>
        </w:tc>
      </w:tr>
      <w:tr w:rsidR="00862DA2" w:rsidRPr="002D1B3C" w14:paraId="283546CA" w14:textId="77777777" w:rsidTr="00565BC8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9492092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5736585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>BBt-</w:t>
            </w: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br/>
              <w:t>(N = 30,55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0A690D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>BBt+</w:t>
            </w: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br/>
              <w:t>(N = 30,24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6CC102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>ASD</w:t>
            </w:r>
          </w:p>
        </w:tc>
      </w:tr>
      <w:tr w:rsidR="00862DA2" w:rsidRPr="002D1B3C" w14:paraId="1B081B18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97DCA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ength of stay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B7004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 [4.0-11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554E27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 [5.0-11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A3FC05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27589F" w:rsidRPr="002D1B3C" w14:paraId="3F6B57BA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0421F1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30-day mortalit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96D333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35 (2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10B4A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69 (0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8B05D4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192</w:t>
            </w:r>
          </w:p>
        </w:tc>
      </w:tr>
      <w:tr w:rsidR="00862DA2" w:rsidRPr="002D1B3C" w14:paraId="0B36EE9F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115FE0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7DE07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5 [68.0-80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DA196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5 [68.0-80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CD8D3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27589F" w:rsidRPr="002D1B3C" w14:paraId="797C98FD" w14:textId="77777777" w:rsidTr="00565BC8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6D06AD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2A60E89" w14:textId="6E1C4353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78888FE" w14:textId="4D4FB226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FC4F57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27589F" w:rsidRPr="002D1B3C" w14:paraId="253FD75D" w14:textId="77777777" w:rsidTr="00565BC8">
        <w:tc>
          <w:tcPr>
            <w:tcW w:w="0" w:type="auto"/>
            <w:noWrap/>
            <w:vAlign w:val="center"/>
            <w:hideMark/>
          </w:tcPr>
          <w:p w14:paraId="3C0620B0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Female</w:t>
            </w:r>
          </w:p>
        </w:tc>
        <w:tc>
          <w:tcPr>
            <w:tcW w:w="0" w:type="auto"/>
            <w:noWrap/>
            <w:vAlign w:val="center"/>
            <w:hideMark/>
          </w:tcPr>
          <w:p w14:paraId="5220E6AA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9,913 (65.2)</w:t>
            </w:r>
          </w:p>
        </w:tc>
        <w:tc>
          <w:tcPr>
            <w:tcW w:w="0" w:type="auto"/>
            <w:noWrap/>
            <w:vAlign w:val="center"/>
            <w:hideMark/>
          </w:tcPr>
          <w:p w14:paraId="533DE2B8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9,765 (65.4)</w:t>
            </w:r>
          </w:p>
        </w:tc>
        <w:tc>
          <w:tcPr>
            <w:tcW w:w="0" w:type="auto"/>
            <w:noWrap/>
            <w:vAlign w:val="center"/>
            <w:hideMark/>
          </w:tcPr>
          <w:p w14:paraId="082F9A51" w14:textId="05724455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7A0D07CD" w14:textId="77777777" w:rsidTr="00565BC8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D35DEA2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AAAA25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0,638 (3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C4E173F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0,478 (3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ADEA280" w14:textId="0BB43345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314B3857" w14:textId="77777777" w:rsidTr="00565BC8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0F134B0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SA classific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07F2F76" w14:textId="1B1F8EFF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4C8E72" w14:textId="24BD9791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017750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27589F" w:rsidRPr="002D1B3C" w14:paraId="07EF3EDE" w14:textId="77777777" w:rsidTr="00565BC8">
        <w:tc>
          <w:tcPr>
            <w:tcW w:w="0" w:type="auto"/>
            <w:noWrap/>
            <w:vAlign w:val="center"/>
            <w:hideMark/>
          </w:tcPr>
          <w:p w14:paraId="2DBD3A3F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1</w:t>
            </w:r>
          </w:p>
        </w:tc>
        <w:tc>
          <w:tcPr>
            <w:tcW w:w="0" w:type="auto"/>
            <w:noWrap/>
            <w:vAlign w:val="center"/>
            <w:hideMark/>
          </w:tcPr>
          <w:p w14:paraId="4F705828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,282 (14.0)</w:t>
            </w:r>
          </w:p>
        </w:tc>
        <w:tc>
          <w:tcPr>
            <w:tcW w:w="0" w:type="auto"/>
            <w:noWrap/>
            <w:vAlign w:val="center"/>
            <w:hideMark/>
          </w:tcPr>
          <w:p w14:paraId="23F2C522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,067 (13.4)</w:t>
            </w:r>
          </w:p>
        </w:tc>
        <w:tc>
          <w:tcPr>
            <w:tcW w:w="0" w:type="auto"/>
            <w:noWrap/>
            <w:vAlign w:val="center"/>
            <w:hideMark/>
          </w:tcPr>
          <w:p w14:paraId="33817195" w14:textId="186C61BB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28A12AE8" w14:textId="77777777" w:rsidTr="00565BC8">
        <w:tc>
          <w:tcPr>
            <w:tcW w:w="0" w:type="auto"/>
            <w:noWrap/>
            <w:vAlign w:val="center"/>
            <w:hideMark/>
          </w:tcPr>
          <w:p w14:paraId="004B870B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2</w:t>
            </w:r>
          </w:p>
        </w:tc>
        <w:tc>
          <w:tcPr>
            <w:tcW w:w="0" w:type="auto"/>
            <w:noWrap/>
            <w:vAlign w:val="center"/>
            <w:hideMark/>
          </w:tcPr>
          <w:p w14:paraId="6C8873E8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6,073 (52.6)</w:t>
            </w:r>
          </w:p>
        </w:tc>
        <w:tc>
          <w:tcPr>
            <w:tcW w:w="0" w:type="auto"/>
            <w:noWrap/>
            <w:vAlign w:val="center"/>
            <w:hideMark/>
          </w:tcPr>
          <w:p w14:paraId="49D36CFD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6,095 (53.2)</w:t>
            </w:r>
          </w:p>
        </w:tc>
        <w:tc>
          <w:tcPr>
            <w:tcW w:w="0" w:type="auto"/>
            <w:noWrap/>
            <w:vAlign w:val="center"/>
            <w:hideMark/>
          </w:tcPr>
          <w:p w14:paraId="4F0908BD" w14:textId="10EE046D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43FA1488" w14:textId="77777777" w:rsidTr="00565BC8">
        <w:tc>
          <w:tcPr>
            <w:tcW w:w="0" w:type="auto"/>
            <w:noWrap/>
            <w:vAlign w:val="center"/>
            <w:hideMark/>
          </w:tcPr>
          <w:p w14:paraId="49F7BD81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3</w:t>
            </w:r>
          </w:p>
        </w:tc>
        <w:tc>
          <w:tcPr>
            <w:tcW w:w="0" w:type="auto"/>
            <w:noWrap/>
            <w:vAlign w:val="center"/>
            <w:hideMark/>
          </w:tcPr>
          <w:p w14:paraId="402DD2AF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9,476 (31.0)</w:t>
            </w:r>
          </w:p>
        </w:tc>
        <w:tc>
          <w:tcPr>
            <w:tcW w:w="0" w:type="auto"/>
            <w:noWrap/>
            <w:vAlign w:val="center"/>
            <w:hideMark/>
          </w:tcPr>
          <w:p w14:paraId="38F84EBA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9,380 (31.0)</w:t>
            </w:r>
          </w:p>
        </w:tc>
        <w:tc>
          <w:tcPr>
            <w:tcW w:w="0" w:type="auto"/>
            <w:noWrap/>
            <w:vAlign w:val="center"/>
            <w:hideMark/>
          </w:tcPr>
          <w:p w14:paraId="28F11687" w14:textId="162C73A3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50699236" w14:textId="77777777" w:rsidTr="00565BC8">
        <w:tc>
          <w:tcPr>
            <w:tcW w:w="0" w:type="auto"/>
            <w:noWrap/>
            <w:vAlign w:val="center"/>
            <w:hideMark/>
          </w:tcPr>
          <w:p w14:paraId="6BF276ED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4</w:t>
            </w:r>
          </w:p>
        </w:tc>
        <w:tc>
          <w:tcPr>
            <w:tcW w:w="0" w:type="auto"/>
            <w:noWrap/>
            <w:vAlign w:val="center"/>
            <w:hideMark/>
          </w:tcPr>
          <w:p w14:paraId="4FC953EA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08 (2.3)</w:t>
            </w:r>
          </w:p>
        </w:tc>
        <w:tc>
          <w:tcPr>
            <w:tcW w:w="0" w:type="auto"/>
            <w:noWrap/>
            <w:vAlign w:val="center"/>
            <w:hideMark/>
          </w:tcPr>
          <w:p w14:paraId="79A50E8C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692 (2.3)</w:t>
            </w:r>
          </w:p>
        </w:tc>
        <w:tc>
          <w:tcPr>
            <w:tcW w:w="0" w:type="auto"/>
            <w:noWrap/>
            <w:vAlign w:val="center"/>
            <w:hideMark/>
          </w:tcPr>
          <w:p w14:paraId="4C2C0932" w14:textId="425CE3DF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0ADDD24C" w14:textId="77777777" w:rsidTr="00565BC8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1B13A8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2CDFF68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1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3CBF780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8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2E29E40" w14:textId="009EA993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3408B4A4" w14:textId="77777777" w:rsidTr="00565BC8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D9674D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15CEFEF" w14:textId="61DC0B6C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6D5A25" w14:textId="51AF0FB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F2831BC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27589F" w:rsidRPr="002D1B3C" w14:paraId="4ECAC17C" w14:textId="77777777" w:rsidTr="00565BC8">
        <w:tc>
          <w:tcPr>
            <w:tcW w:w="0" w:type="auto"/>
            <w:noWrap/>
            <w:vAlign w:val="center"/>
            <w:hideMark/>
          </w:tcPr>
          <w:p w14:paraId="4D06CC06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Non-displaced cervical (garden 1-2)</w:t>
            </w:r>
          </w:p>
        </w:tc>
        <w:tc>
          <w:tcPr>
            <w:tcW w:w="0" w:type="auto"/>
            <w:noWrap/>
            <w:vAlign w:val="center"/>
            <w:hideMark/>
          </w:tcPr>
          <w:p w14:paraId="18CDD0DB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,914 (16.1)</w:t>
            </w:r>
          </w:p>
        </w:tc>
        <w:tc>
          <w:tcPr>
            <w:tcW w:w="0" w:type="auto"/>
            <w:noWrap/>
            <w:vAlign w:val="center"/>
            <w:hideMark/>
          </w:tcPr>
          <w:p w14:paraId="2AD230C2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,891 (16.2)</w:t>
            </w:r>
          </w:p>
        </w:tc>
        <w:tc>
          <w:tcPr>
            <w:tcW w:w="0" w:type="auto"/>
            <w:noWrap/>
            <w:vAlign w:val="center"/>
            <w:hideMark/>
          </w:tcPr>
          <w:p w14:paraId="5CA55C17" w14:textId="43FAD0D9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23D19BB2" w14:textId="77777777" w:rsidTr="00565BC8">
        <w:tc>
          <w:tcPr>
            <w:tcW w:w="0" w:type="auto"/>
            <w:noWrap/>
            <w:vAlign w:val="center"/>
            <w:hideMark/>
          </w:tcPr>
          <w:p w14:paraId="536D97CC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Displaced cervical (garden 3-4)</w:t>
            </w:r>
          </w:p>
        </w:tc>
        <w:tc>
          <w:tcPr>
            <w:tcW w:w="0" w:type="auto"/>
            <w:noWrap/>
            <w:vAlign w:val="center"/>
            <w:hideMark/>
          </w:tcPr>
          <w:p w14:paraId="2E656093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2,103 (39.6)</w:t>
            </w:r>
          </w:p>
        </w:tc>
        <w:tc>
          <w:tcPr>
            <w:tcW w:w="0" w:type="auto"/>
            <w:noWrap/>
            <w:vAlign w:val="center"/>
            <w:hideMark/>
          </w:tcPr>
          <w:p w14:paraId="0236BDB9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1,881 (39.3)</w:t>
            </w:r>
          </w:p>
        </w:tc>
        <w:tc>
          <w:tcPr>
            <w:tcW w:w="0" w:type="auto"/>
            <w:noWrap/>
            <w:vAlign w:val="center"/>
            <w:hideMark/>
          </w:tcPr>
          <w:p w14:paraId="09191F47" w14:textId="082AE7DB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5E83EA8C" w14:textId="77777777" w:rsidTr="00565BC8">
        <w:tc>
          <w:tcPr>
            <w:tcW w:w="0" w:type="auto"/>
            <w:noWrap/>
            <w:vAlign w:val="center"/>
            <w:hideMark/>
          </w:tcPr>
          <w:p w14:paraId="3B4ECF46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Basicervical</w:t>
            </w:r>
          </w:p>
        </w:tc>
        <w:tc>
          <w:tcPr>
            <w:tcW w:w="0" w:type="auto"/>
            <w:noWrap/>
            <w:vAlign w:val="center"/>
            <w:hideMark/>
          </w:tcPr>
          <w:p w14:paraId="5972964B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947 (3.1)</w:t>
            </w:r>
          </w:p>
        </w:tc>
        <w:tc>
          <w:tcPr>
            <w:tcW w:w="0" w:type="auto"/>
            <w:noWrap/>
            <w:vAlign w:val="center"/>
            <w:hideMark/>
          </w:tcPr>
          <w:p w14:paraId="1BFCA5F2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920 (3.0)</w:t>
            </w:r>
          </w:p>
        </w:tc>
        <w:tc>
          <w:tcPr>
            <w:tcW w:w="0" w:type="auto"/>
            <w:noWrap/>
            <w:vAlign w:val="center"/>
            <w:hideMark/>
          </w:tcPr>
          <w:p w14:paraId="46770191" w14:textId="710D79EC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21712DE9" w14:textId="77777777" w:rsidTr="00565BC8">
        <w:tc>
          <w:tcPr>
            <w:tcW w:w="0" w:type="auto"/>
            <w:noWrap/>
            <w:vAlign w:val="center"/>
            <w:hideMark/>
          </w:tcPr>
          <w:p w14:paraId="05C9D2A8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two fragments)</w:t>
            </w:r>
          </w:p>
        </w:tc>
        <w:tc>
          <w:tcPr>
            <w:tcW w:w="0" w:type="auto"/>
            <w:noWrap/>
            <w:vAlign w:val="center"/>
            <w:hideMark/>
          </w:tcPr>
          <w:p w14:paraId="2AA329AF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5,380 (17.6)</w:t>
            </w:r>
          </w:p>
        </w:tc>
        <w:tc>
          <w:tcPr>
            <w:tcW w:w="0" w:type="auto"/>
            <w:noWrap/>
            <w:vAlign w:val="center"/>
            <w:hideMark/>
          </w:tcPr>
          <w:p w14:paraId="5082F052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5,335 (17.6)</w:t>
            </w:r>
          </w:p>
        </w:tc>
        <w:tc>
          <w:tcPr>
            <w:tcW w:w="0" w:type="auto"/>
            <w:noWrap/>
            <w:vAlign w:val="center"/>
            <w:hideMark/>
          </w:tcPr>
          <w:p w14:paraId="4A4A5A26" w14:textId="2D0B49DF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63C01025" w14:textId="77777777" w:rsidTr="00565BC8">
        <w:tc>
          <w:tcPr>
            <w:tcW w:w="0" w:type="auto"/>
            <w:noWrap/>
            <w:vAlign w:val="center"/>
            <w:hideMark/>
          </w:tcPr>
          <w:p w14:paraId="0DFB0FC6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multiple fragments)</w:t>
            </w:r>
          </w:p>
        </w:tc>
        <w:tc>
          <w:tcPr>
            <w:tcW w:w="0" w:type="auto"/>
            <w:noWrap/>
            <w:vAlign w:val="center"/>
            <w:hideMark/>
          </w:tcPr>
          <w:p w14:paraId="7398E762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,557 (14.9)</w:t>
            </w:r>
          </w:p>
        </w:tc>
        <w:tc>
          <w:tcPr>
            <w:tcW w:w="0" w:type="auto"/>
            <w:noWrap/>
            <w:vAlign w:val="center"/>
            <w:hideMark/>
          </w:tcPr>
          <w:p w14:paraId="4BF18D3E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,568 (15.1)</w:t>
            </w:r>
          </w:p>
        </w:tc>
        <w:tc>
          <w:tcPr>
            <w:tcW w:w="0" w:type="auto"/>
            <w:noWrap/>
            <w:vAlign w:val="center"/>
            <w:hideMark/>
          </w:tcPr>
          <w:p w14:paraId="0CC45A12" w14:textId="251DC2A9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6C9BAFAE" w14:textId="77777777" w:rsidTr="00565BC8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A3850B4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ubtrochanter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7CED7F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2,650 (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AFEE62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2,648 (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4593039" w14:textId="01C18E49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3EEE950D" w14:textId="77777777" w:rsidTr="00565BC8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AF9029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3A48BE" w14:textId="797C4588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055E51" w14:textId="2F846965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00133C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27589F" w:rsidRPr="002D1B3C" w14:paraId="747918D4" w14:textId="77777777" w:rsidTr="00565BC8">
        <w:tc>
          <w:tcPr>
            <w:tcW w:w="0" w:type="auto"/>
            <w:noWrap/>
            <w:vAlign w:val="center"/>
            <w:hideMark/>
          </w:tcPr>
          <w:p w14:paraId="61D8ECA9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ins or screws</w:t>
            </w:r>
          </w:p>
        </w:tc>
        <w:tc>
          <w:tcPr>
            <w:tcW w:w="0" w:type="auto"/>
            <w:noWrap/>
            <w:vAlign w:val="center"/>
            <w:hideMark/>
          </w:tcPr>
          <w:p w14:paraId="59FC0089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6,795 (22.2)</w:t>
            </w:r>
          </w:p>
        </w:tc>
        <w:tc>
          <w:tcPr>
            <w:tcW w:w="0" w:type="auto"/>
            <w:noWrap/>
            <w:vAlign w:val="center"/>
            <w:hideMark/>
          </w:tcPr>
          <w:p w14:paraId="33AD6C40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6,672 (22.1)</w:t>
            </w:r>
          </w:p>
        </w:tc>
        <w:tc>
          <w:tcPr>
            <w:tcW w:w="0" w:type="auto"/>
            <w:noWrap/>
            <w:vAlign w:val="center"/>
            <w:hideMark/>
          </w:tcPr>
          <w:p w14:paraId="1F1E9CFB" w14:textId="05CC2355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0B92DEB1" w14:textId="77777777" w:rsidTr="00565BC8">
        <w:tc>
          <w:tcPr>
            <w:tcW w:w="0" w:type="auto"/>
            <w:noWrap/>
            <w:vAlign w:val="center"/>
            <w:hideMark/>
          </w:tcPr>
          <w:p w14:paraId="64BA8070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crews or pins with sideplate</w:t>
            </w:r>
          </w:p>
        </w:tc>
        <w:tc>
          <w:tcPr>
            <w:tcW w:w="0" w:type="auto"/>
            <w:noWrap/>
            <w:vAlign w:val="center"/>
            <w:hideMark/>
          </w:tcPr>
          <w:p w14:paraId="61DE399A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,090 (23.2)</w:t>
            </w:r>
          </w:p>
        </w:tc>
        <w:tc>
          <w:tcPr>
            <w:tcW w:w="0" w:type="auto"/>
            <w:noWrap/>
            <w:vAlign w:val="center"/>
            <w:hideMark/>
          </w:tcPr>
          <w:p w14:paraId="2554BEE2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,053 (23.3)</w:t>
            </w:r>
          </w:p>
        </w:tc>
        <w:tc>
          <w:tcPr>
            <w:tcW w:w="0" w:type="auto"/>
            <w:noWrap/>
            <w:vAlign w:val="center"/>
            <w:hideMark/>
          </w:tcPr>
          <w:p w14:paraId="3F2BBA32" w14:textId="03742CFA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1196BCEF" w14:textId="77777777" w:rsidTr="00565BC8">
        <w:tc>
          <w:tcPr>
            <w:tcW w:w="0" w:type="auto"/>
            <w:noWrap/>
            <w:vAlign w:val="center"/>
            <w:hideMark/>
          </w:tcPr>
          <w:p w14:paraId="1C75ED91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Intramedullary nail</w:t>
            </w:r>
          </w:p>
        </w:tc>
        <w:tc>
          <w:tcPr>
            <w:tcW w:w="0" w:type="auto"/>
            <w:noWrap/>
            <w:vAlign w:val="center"/>
            <w:hideMark/>
          </w:tcPr>
          <w:p w14:paraId="73278F2B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6,449 (21.1)</w:t>
            </w:r>
          </w:p>
        </w:tc>
        <w:tc>
          <w:tcPr>
            <w:tcW w:w="0" w:type="auto"/>
            <w:noWrap/>
            <w:vAlign w:val="center"/>
            <w:hideMark/>
          </w:tcPr>
          <w:p w14:paraId="4FAC4700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6,397 (21.2)</w:t>
            </w:r>
          </w:p>
        </w:tc>
        <w:tc>
          <w:tcPr>
            <w:tcW w:w="0" w:type="auto"/>
            <w:noWrap/>
            <w:vAlign w:val="center"/>
            <w:hideMark/>
          </w:tcPr>
          <w:p w14:paraId="1F2CB7E0" w14:textId="1AEE3609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7589F" w:rsidRPr="002D1B3C" w14:paraId="1367787A" w14:textId="77777777" w:rsidTr="00565BC8">
        <w:tc>
          <w:tcPr>
            <w:tcW w:w="0" w:type="auto"/>
            <w:noWrap/>
            <w:vAlign w:val="center"/>
            <w:hideMark/>
          </w:tcPr>
          <w:p w14:paraId="5EDAC4E9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Hemiarthroplasty</w:t>
            </w:r>
          </w:p>
        </w:tc>
        <w:tc>
          <w:tcPr>
            <w:tcW w:w="0" w:type="auto"/>
            <w:noWrap/>
            <w:vAlign w:val="center"/>
            <w:hideMark/>
          </w:tcPr>
          <w:p w14:paraId="09C0FF4E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,760 (15.6)</w:t>
            </w:r>
          </w:p>
        </w:tc>
        <w:tc>
          <w:tcPr>
            <w:tcW w:w="0" w:type="auto"/>
            <w:noWrap/>
            <w:vAlign w:val="center"/>
            <w:hideMark/>
          </w:tcPr>
          <w:p w14:paraId="4C0F12F3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,751 (15.7)</w:t>
            </w:r>
          </w:p>
        </w:tc>
        <w:tc>
          <w:tcPr>
            <w:tcW w:w="0" w:type="auto"/>
            <w:noWrap/>
            <w:vAlign w:val="center"/>
            <w:hideMark/>
          </w:tcPr>
          <w:p w14:paraId="7956D648" w14:textId="3F9BA820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62DA2" w:rsidRPr="002D1B3C" w14:paraId="78D23161" w14:textId="77777777" w:rsidTr="00565BC8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3859E97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Total hip replac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21B829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5,457 (1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A2C44E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5,370 (1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519BC8" w14:textId="518D9796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62DA2" w:rsidRPr="002D1B3C" w14:paraId="072E5A38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BD4702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revious myocardial 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9D971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851 (2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F782FD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76 (2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6913EE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27589F" w:rsidRPr="002D1B3C" w14:paraId="1A6440A0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47D822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3B5643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938 (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90DDF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919 (3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46136F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27589F" w:rsidRPr="002D1B3C" w14:paraId="35841F05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0FEF8D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5BB41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3,048 (1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CD8DF3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3,079 (10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CB54E2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27589F" w:rsidRPr="002D1B3C" w14:paraId="49698D4E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A6D025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8BE04D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,972 (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8C109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2,030 (6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27906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27589F" w:rsidRPr="002D1B3C" w14:paraId="4E1E1C43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5ED707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6C24BF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3,051 (1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CAA14E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3,101 (10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B1914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27589F" w:rsidRPr="002D1B3C" w14:paraId="7485E184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2F03E3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nnective tissue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B51B98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,345 (4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F06113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1,353 (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C8DAFD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27589F" w:rsidRPr="002D1B3C" w14:paraId="0A7EE705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297B57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ive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D9226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37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8C719A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79 (1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EF0AD2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27589F" w:rsidRPr="002D1B3C" w14:paraId="21B276EE" w14:textId="77777777" w:rsidTr="00565B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15E4B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3B34EB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,011 (1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69F4C3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4,031 (1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FAB10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862DA2" w:rsidRPr="002D1B3C" w14:paraId="71929E89" w14:textId="77777777" w:rsidTr="00565BC8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6895483" w14:textId="77777777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hronic kidney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D7C0D70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31 (2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B1C7873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701 (2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E45A9DF" w14:textId="77777777" w:rsidR="00286A8F" w:rsidRPr="002D1B3C" w:rsidRDefault="00286A8F" w:rsidP="006443B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286A8F" w:rsidRPr="002D1B3C" w14:paraId="397F65A0" w14:textId="77777777" w:rsidTr="00565BC8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D8D566" w14:textId="5F0B56B6" w:rsidR="00286A8F" w:rsidRPr="002D1B3C" w:rsidRDefault="00286A8F" w:rsidP="006443B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n ASD &lt;0.1 is considered balanced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  <w:t>OFS, Orthopedic Hip Frailty Score; BBt-, no beta-blocker therapy; BBt+, ongoing beta-blocker therapy; ASD, absolute standardized difference; ASA, American Society of Anesthesiologists; COPD, chronic obstructive pulmonary disease</w:t>
            </w:r>
          </w:p>
        </w:tc>
      </w:tr>
    </w:tbl>
    <w:p w14:paraId="47348CC9" w14:textId="74F5E88A" w:rsidR="006443B7" w:rsidRPr="002D1B3C" w:rsidRDefault="006443B7" w:rsidP="005F3103">
      <w:pPr>
        <w:spacing w:line="360" w:lineRule="auto"/>
        <w:rPr>
          <w:rFonts w:cs="Times New Roman"/>
          <w:sz w:val="20"/>
          <w:szCs w:val="20"/>
          <w:lang w:val="en-US"/>
        </w:rPr>
      </w:pPr>
    </w:p>
    <w:p w14:paraId="18E6F6A3" w14:textId="77777777" w:rsidR="006443B7" w:rsidRPr="002D1B3C" w:rsidRDefault="006443B7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2D1B3C">
        <w:rPr>
          <w:rFonts w:cs="Times New Roman"/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6"/>
        <w:gridCol w:w="1783"/>
        <w:gridCol w:w="1783"/>
        <w:gridCol w:w="1068"/>
      </w:tblGrid>
      <w:tr w:rsidR="00317C4A" w:rsidRPr="002D1B3C" w14:paraId="184FFBD5" w14:textId="77777777" w:rsidTr="0027589F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909278" w14:textId="2F980048" w:rsidR="00317C4A" w:rsidRPr="002D1B3C" w:rsidRDefault="00317C4A" w:rsidP="00317C4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>Supplemental Table 2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Outcomes, demographics, and clinical characteristics of hip fracture patients with OFS 1, after inverse probability of treatment weighting</w:t>
            </w:r>
          </w:p>
        </w:tc>
      </w:tr>
      <w:tr w:rsidR="00A63872" w:rsidRPr="002D1B3C" w14:paraId="507C0F0B" w14:textId="77777777" w:rsidTr="0027589F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F7CE621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5957255" w14:textId="0625E637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Bt-</w:t>
            </w: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 = 35,44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4FE166" w14:textId="76FD70FE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Bt+</w:t>
            </w: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 = 35,18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086DA94" w14:textId="73E4B622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SD</w:t>
            </w:r>
          </w:p>
        </w:tc>
      </w:tr>
      <w:tr w:rsidR="00A63872" w:rsidRPr="002D1B3C" w14:paraId="72BC99AA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A0A70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ength of stay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4F5025" w14:textId="0FF4C0C0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 [5.0-12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C24CAB" w14:textId="3B934C1C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 [6.0-13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0422ED" w14:textId="1CDB9728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A63872" w:rsidRPr="002D1B3C" w14:paraId="677D8865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FF81B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30-day mortalit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BE0CA3" w14:textId="2F4289DD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536 (7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F7811D" w14:textId="26AF9CD5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16 (1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20FC58" w14:textId="3A205E09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302</w:t>
            </w:r>
          </w:p>
        </w:tc>
      </w:tr>
      <w:tr w:rsidR="00A63872" w:rsidRPr="002D1B3C" w14:paraId="28D4E164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E66F05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3DF4FA" w14:textId="06C46420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2 [76.0-87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EBCC59" w14:textId="3741E5D5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2 [76.0-86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0B4EA6" w14:textId="761AFDC8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A63872" w:rsidRPr="002D1B3C" w14:paraId="0759FDA5" w14:textId="77777777" w:rsidTr="0027589F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D77DD1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B026F27" w14:textId="0486E6F5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76EF5CD" w14:textId="4656FDE0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6D869A8" w14:textId="12564F0C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63872" w:rsidRPr="002D1B3C" w14:paraId="562BF50D" w14:textId="77777777" w:rsidTr="0027589F">
        <w:tc>
          <w:tcPr>
            <w:tcW w:w="0" w:type="auto"/>
            <w:noWrap/>
            <w:vAlign w:val="center"/>
            <w:hideMark/>
          </w:tcPr>
          <w:p w14:paraId="22644B7B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Female</w:t>
            </w:r>
          </w:p>
        </w:tc>
        <w:tc>
          <w:tcPr>
            <w:tcW w:w="0" w:type="auto"/>
            <w:noWrap/>
            <w:vAlign w:val="center"/>
          </w:tcPr>
          <w:p w14:paraId="7CB06B6C" w14:textId="14233C94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3,885 (67.4)</w:t>
            </w:r>
          </w:p>
        </w:tc>
        <w:tc>
          <w:tcPr>
            <w:tcW w:w="0" w:type="auto"/>
            <w:noWrap/>
            <w:vAlign w:val="center"/>
          </w:tcPr>
          <w:p w14:paraId="171601DA" w14:textId="26D7BC9B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3,722 (67.4)</w:t>
            </w:r>
          </w:p>
        </w:tc>
        <w:tc>
          <w:tcPr>
            <w:tcW w:w="0" w:type="auto"/>
            <w:noWrap/>
            <w:vAlign w:val="center"/>
          </w:tcPr>
          <w:p w14:paraId="4251C629" w14:textId="3D6B3AAF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6DFF31AA" w14:textId="77777777" w:rsidTr="0027589F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F64CB9C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8E4225A" w14:textId="55B72423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1,555 (3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30681C8" w14:textId="6DF24760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1,466 (3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BAD9A25" w14:textId="02A926F7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478AB964" w14:textId="77777777" w:rsidTr="0027589F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22137BF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SA classific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F64974A" w14:textId="2E48733A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10CEA4B" w14:textId="2C7932F8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7851530" w14:textId="40A515BB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A63872" w:rsidRPr="002D1B3C" w14:paraId="19AD021B" w14:textId="77777777" w:rsidTr="0027589F">
        <w:tc>
          <w:tcPr>
            <w:tcW w:w="0" w:type="auto"/>
            <w:noWrap/>
            <w:vAlign w:val="center"/>
            <w:hideMark/>
          </w:tcPr>
          <w:p w14:paraId="2FF6FAFC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1</w:t>
            </w:r>
          </w:p>
        </w:tc>
        <w:tc>
          <w:tcPr>
            <w:tcW w:w="0" w:type="auto"/>
            <w:noWrap/>
            <w:vAlign w:val="center"/>
          </w:tcPr>
          <w:p w14:paraId="31075E3B" w14:textId="183F8545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360 (3.8)</w:t>
            </w:r>
          </w:p>
        </w:tc>
        <w:tc>
          <w:tcPr>
            <w:tcW w:w="0" w:type="auto"/>
            <w:noWrap/>
            <w:vAlign w:val="center"/>
          </w:tcPr>
          <w:p w14:paraId="02B6B842" w14:textId="57E875D7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358 (3.9)</w:t>
            </w:r>
          </w:p>
        </w:tc>
        <w:tc>
          <w:tcPr>
            <w:tcW w:w="0" w:type="auto"/>
            <w:noWrap/>
            <w:vAlign w:val="center"/>
          </w:tcPr>
          <w:p w14:paraId="36C75FA5" w14:textId="0BFDA7C7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67E71043" w14:textId="77777777" w:rsidTr="0027589F">
        <w:tc>
          <w:tcPr>
            <w:tcW w:w="0" w:type="auto"/>
            <w:noWrap/>
            <w:vAlign w:val="center"/>
            <w:hideMark/>
          </w:tcPr>
          <w:p w14:paraId="1D368307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2</w:t>
            </w:r>
          </w:p>
        </w:tc>
        <w:tc>
          <w:tcPr>
            <w:tcW w:w="0" w:type="auto"/>
            <w:noWrap/>
            <w:vAlign w:val="center"/>
          </w:tcPr>
          <w:p w14:paraId="4F4D6661" w14:textId="1D1A3BA3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4,420 (40.7)</w:t>
            </w:r>
          </w:p>
        </w:tc>
        <w:tc>
          <w:tcPr>
            <w:tcW w:w="0" w:type="auto"/>
            <w:noWrap/>
            <w:vAlign w:val="center"/>
          </w:tcPr>
          <w:p w14:paraId="675D71F9" w14:textId="126E947D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4,322 (40.7)</w:t>
            </w:r>
          </w:p>
        </w:tc>
        <w:tc>
          <w:tcPr>
            <w:tcW w:w="0" w:type="auto"/>
            <w:noWrap/>
            <w:vAlign w:val="center"/>
          </w:tcPr>
          <w:p w14:paraId="06EA5C64" w14:textId="374342B2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6D417ADD" w14:textId="77777777" w:rsidTr="0027589F">
        <w:tc>
          <w:tcPr>
            <w:tcW w:w="0" w:type="auto"/>
            <w:noWrap/>
            <w:vAlign w:val="center"/>
            <w:hideMark/>
          </w:tcPr>
          <w:p w14:paraId="2667D36D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3</w:t>
            </w:r>
          </w:p>
        </w:tc>
        <w:tc>
          <w:tcPr>
            <w:tcW w:w="0" w:type="auto"/>
            <w:noWrap/>
            <w:vAlign w:val="center"/>
          </w:tcPr>
          <w:p w14:paraId="7826C473" w14:textId="2A6284DA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7,402 (49.1)</w:t>
            </w:r>
          </w:p>
        </w:tc>
        <w:tc>
          <w:tcPr>
            <w:tcW w:w="0" w:type="auto"/>
            <w:noWrap/>
            <w:vAlign w:val="center"/>
          </w:tcPr>
          <w:p w14:paraId="024B7767" w14:textId="208F5F09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7,284 (49.1)</w:t>
            </w:r>
          </w:p>
        </w:tc>
        <w:tc>
          <w:tcPr>
            <w:tcW w:w="0" w:type="auto"/>
            <w:noWrap/>
            <w:vAlign w:val="center"/>
          </w:tcPr>
          <w:p w14:paraId="24305534" w14:textId="373DACD1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725037B6" w14:textId="77777777" w:rsidTr="0027589F">
        <w:tc>
          <w:tcPr>
            <w:tcW w:w="0" w:type="auto"/>
            <w:noWrap/>
            <w:vAlign w:val="center"/>
            <w:hideMark/>
          </w:tcPr>
          <w:p w14:paraId="0413725D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4</w:t>
            </w:r>
          </w:p>
        </w:tc>
        <w:tc>
          <w:tcPr>
            <w:tcW w:w="0" w:type="auto"/>
            <w:noWrap/>
            <w:vAlign w:val="center"/>
          </w:tcPr>
          <w:p w14:paraId="791719D8" w14:textId="541BB1E1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235 (6.3)</w:t>
            </w:r>
          </w:p>
        </w:tc>
        <w:tc>
          <w:tcPr>
            <w:tcW w:w="0" w:type="auto"/>
            <w:noWrap/>
            <w:vAlign w:val="center"/>
          </w:tcPr>
          <w:p w14:paraId="06477F4A" w14:textId="4583EA6A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202 (6.3)</w:t>
            </w:r>
          </w:p>
        </w:tc>
        <w:tc>
          <w:tcPr>
            <w:tcW w:w="0" w:type="auto"/>
            <w:noWrap/>
            <w:vAlign w:val="center"/>
          </w:tcPr>
          <w:p w14:paraId="7FEAEB42" w14:textId="70C4D100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45B9B096" w14:textId="77777777" w:rsidTr="0027589F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A764153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B4B888" w14:textId="4992EDCD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3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1184021" w14:textId="24B9B49B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2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A60FC3F" w14:textId="03525DB4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1D314FD3" w14:textId="77777777" w:rsidTr="0027589F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B85111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D0AEC90" w14:textId="09E16922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7224607" w14:textId="278AED4F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8E53BBB" w14:textId="17BEC3C3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A63872" w:rsidRPr="002D1B3C" w14:paraId="6006F2FF" w14:textId="77777777" w:rsidTr="0027589F">
        <w:tc>
          <w:tcPr>
            <w:tcW w:w="0" w:type="auto"/>
            <w:noWrap/>
            <w:vAlign w:val="center"/>
            <w:hideMark/>
          </w:tcPr>
          <w:p w14:paraId="07D011CB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Non-displaced cervical (garden 1-2)</w:t>
            </w:r>
          </w:p>
        </w:tc>
        <w:tc>
          <w:tcPr>
            <w:tcW w:w="0" w:type="auto"/>
            <w:noWrap/>
            <w:vAlign w:val="center"/>
          </w:tcPr>
          <w:p w14:paraId="54475ECE" w14:textId="0C68D2CB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616 (13.0)</w:t>
            </w:r>
          </w:p>
        </w:tc>
        <w:tc>
          <w:tcPr>
            <w:tcW w:w="0" w:type="auto"/>
            <w:noWrap/>
            <w:vAlign w:val="center"/>
          </w:tcPr>
          <w:p w14:paraId="510CD84E" w14:textId="2C6B6165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591 (13.0)</w:t>
            </w:r>
          </w:p>
        </w:tc>
        <w:tc>
          <w:tcPr>
            <w:tcW w:w="0" w:type="auto"/>
            <w:noWrap/>
            <w:vAlign w:val="center"/>
          </w:tcPr>
          <w:p w14:paraId="74D30F82" w14:textId="2E841EE5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18016A23" w14:textId="77777777" w:rsidTr="0027589F">
        <w:tc>
          <w:tcPr>
            <w:tcW w:w="0" w:type="auto"/>
            <w:noWrap/>
            <w:vAlign w:val="center"/>
            <w:hideMark/>
          </w:tcPr>
          <w:p w14:paraId="05A51BBF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Displaced cervical (garden 3-4)</w:t>
            </w:r>
          </w:p>
        </w:tc>
        <w:tc>
          <w:tcPr>
            <w:tcW w:w="0" w:type="auto"/>
            <w:noWrap/>
            <w:vAlign w:val="center"/>
          </w:tcPr>
          <w:p w14:paraId="2A263293" w14:textId="1DA2060E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3,628 (38.5)</w:t>
            </w:r>
          </w:p>
        </w:tc>
        <w:tc>
          <w:tcPr>
            <w:tcW w:w="0" w:type="auto"/>
            <w:noWrap/>
            <w:vAlign w:val="center"/>
          </w:tcPr>
          <w:p w14:paraId="166EF01F" w14:textId="6BCF1486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3,527 (38.4)</w:t>
            </w:r>
          </w:p>
        </w:tc>
        <w:tc>
          <w:tcPr>
            <w:tcW w:w="0" w:type="auto"/>
            <w:noWrap/>
            <w:vAlign w:val="center"/>
          </w:tcPr>
          <w:p w14:paraId="38FE8A03" w14:textId="02533B2D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5E59B554" w14:textId="77777777" w:rsidTr="0027589F">
        <w:tc>
          <w:tcPr>
            <w:tcW w:w="0" w:type="auto"/>
            <w:noWrap/>
            <w:vAlign w:val="center"/>
            <w:hideMark/>
          </w:tcPr>
          <w:p w14:paraId="09517A6A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Basicervical</w:t>
            </w:r>
          </w:p>
        </w:tc>
        <w:tc>
          <w:tcPr>
            <w:tcW w:w="0" w:type="auto"/>
            <w:noWrap/>
            <w:vAlign w:val="center"/>
          </w:tcPr>
          <w:p w14:paraId="15D1E2BE" w14:textId="4E11EB2A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102 (3.1)</w:t>
            </w:r>
          </w:p>
        </w:tc>
        <w:tc>
          <w:tcPr>
            <w:tcW w:w="0" w:type="auto"/>
            <w:noWrap/>
            <w:vAlign w:val="center"/>
          </w:tcPr>
          <w:p w14:paraId="2FF44946" w14:textId="20777E7B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092 (3.1)</w:t>
            </w:r>
          </w:p>
        </w:tc>
        <w:tc>
          <w:tcPr>
            <w:tcW w:w="0" w:type="auto"/>
            <w:noWrap/>
            <w:vAlign w:val="center"/>
          </w:tcPr>
          <w:p w14:paraId="49ABC963" w14:textId="233C0575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43FF7410" w14:textId="77777777" w:rsidTr="0027589F">
        <w:tc>
          <w:tcPr>
            <w:tcW w:w="0" w:type="auto"/>
            <w:noWrap/>
            <w:vAlign w:val="center"/>
            <w:hideMark/>
          </w:tcPr>
          <w:p w14:paraId="328E339B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two fragments)</w:t>
            </w:r>
          </w:p>
        </w:tc>
        <w:tc>
          <w:tcPr>
            <w:tcW w:w="0" w:type="auto"/>
            <w:noWrap/>
            <w:vAlign w:val="center"/>
          </w:tcPr>
          <w:p w14:paraId="145E7DDB" w14:textId="50AA2C00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,077 (20.0)</w:t>
            </w:r>
          </w:p>
        </w:tc>
        <w:tc>
          <w:tcPr>
            <w:tcW w:w="0" w:type="auto"/>
            <w:noWrap/>
            <w:vAlign w:val="center"/>
          </w:tcPr>
          <w:p w14:paraId="080EE50C" w14:textId="2B66D551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993 (19.9)</w:t>
            </w:r>
          </w:p>
        </w:tc>
        <w:tc>
          <w:tcPr>
            <w:tcW w:w="0" w:type="auto"/>
            <w:noWrap/>
            <w:vAlign w:val="center"/>
          </w:tcPr>
          <w:p w14:paraId="3E75B076" w14:textId="23124BAF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64C56C72" w14:textId="77777777" w:rsidTr="0027589F">
        <w:tc>
          <w:tcPr>
            <w:tcW w:w="0" w:type="auto"/>
            <w:noWrap/>
            <w:vAlign w:val="center"/>
            <w:hideMark/>
          </w:tcPr>
          <w:p w14:paraId="3A145172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multiple fragments)</w:t>
            </w:r>
          </w:p>
        </w:tc>
        <w:tc>
          <w:tcPr>
            <w:tcW w:w="0" w:type="auto"/>
            <w:noWrap/>
            <w:vAlign w:val="center"/>
          </w:tcPr>
          <w:p w14:paraId="38854EC4" w14:textId="0FEE4873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206 (17.5)</w:t>
            </w:r>
          </w:p>
        </w:tc>
        <w:tc>
          <w:tcPr>
            <w:tcW w:w="0" w:type="auto"/>
            <w:noWrap/>
            <w:vAlign w:val="center"/>
          </w:tcPr>
          <w:p w14:paraId="6D2B9290" w14:textId="435E2F61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192 (17.6)</w:t>
            </w:r>
          </w:p>
        </w:tc>
        <w:tc>
          <w:tcPr>
            <w:tcW w:w="0" w:type="auto"/>
            <w:noWrap/>
            <w:vAlign w:val="center"/>
          </w:tcPr>
          <w:p w14:paraId="3BA28497" w14:textId="0F4C80A5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186E509A" w14:textId="77777777" w:rsidTr="0027589F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4DE3838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ubtrochanter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C1F77E9" w14:textId="04EFFCB5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812 (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E480EFE" w14:textId="05BE592A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792 (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D740EF2" w14:textId="726F5694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795C39A8" w14:textId="77777777" w:rsidTr="0027589F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16F2FE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A74EC51" w14:textId="3459600E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29AA470" w14:textId="63C6CF54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1A31B54" w14:textId="5D0CA5FA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A63872" w:rsidRPr="002D1B3C" w14:paraId="296033C5" w14:textId="77777777" w:rsidTr="0027589F">
        <w:tc>
          <w:tcPr>
            <w:tcW w:w="0" w:type="auto"/>
            <w:noWrap/>
            <w:vAlign w:val="center"/>
            <w:hideMark/>
          </w:tcPr>
          <w:p w14:paraId="621CE18F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ins or screws</w:t>
            </w:r>
          </w:p>
        </w:tc>
        <w:tc>
          <w:tcPr>
            <w:tcW w:w="0" w:type="auto"/>
            <w:noWrap/>
            <w:vAlign w:val="center"/>
          </w:tcPr>
          <w:p w14:paraId="09060AC9" w14:textId="49484734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651 (15.9)</w:t>
            </w:r>
          </w:p>
        </w:tc>
        <w:tc>
          <w:tcPr>
            <w:tcW w:w="0" w:type="auto"/>
            <w:noWrap/>
            <w:vAlign w:val="center"/>
          </w:tcPr>
          <w:p w14:paraId="47D880B5" w14:textId="74E0787E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646 (16.0)</w:t>
            </w:r>
          </w:p>
        </w:tc>
        <w:tc>
          <w:tcPr>
            <w:tcW w:w="0" w:type="auto"/>
            <w:noWrap/>
            <w:vAlign w:val="center"/>
          </w:tcPr>
          <w:p w14:paraId="57CE88BA" w14:textId="627B7B79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6C20074A" w14:textId="77777777" w:rsidTr="0027589F">
        <w:tc>
          <w:tcPr>
            <w:tcW w:w="0" w:type="auto"/>
            <w:noWrap/>
            <w:vAlign w:val="center"/>
            <w:hideMark/>
          </w:tcPr>
          <w:p w14:paraId="6AAECB21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crews or pins with sideplate</w:t>
            </w:r>
          </w:p>
        </w:tc>
        <w:tc>
          <w:tcPr>
            <w:tcW w:w="0" w:type="auto"/>
            <w:noWrap/>
            <w:vAlign w:val="center"/>
          </w:tcPr>
          <w:p w14:paraId="4EB3A487" w14:textId="363CBAFB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,274 (26.2)</w:t>
            </w:r>
          </w:p>
        </w:tc>
        <w:tc>
          <w:tcPr>
            <w:tcW w:w="0" w:type="auto"/>
            <w:noWrap/>
            <w:vAlign w:val="center"/>
          </w:tcPr>
          <w:p w14:paraId="5CBBAC54" w14:textId="52DE09D9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,135 (26.0)</w:t>
            </w:r>
          </w:p>
        </w:tc>
        <w:tc>
          <w:tcPr>
            <w:tcW w:w="0" w:type="auto"/>
            <w:noWrap/>
            <w:vAlign w:val="center"/>
          </w:tcPr>
          <w:p w14:paraId="26CEF1D4" w14:textId="2B2C9B6E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04DC78D1" w14:textId="77777777" w:rsidTr="0027589F">
        <w:tc>
          <w:tcPr>
            <w:tcW w:w="0" w:type="auto"/>
            <w:noWrap/>
            <w:vAlign w:val="center"/>
            <w:hideMark/>
          </w:tcPr>
          <w:p w14:paraId="23C48158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Intramedullary nail</w:t>
            </w:r>
          </w:p>
        </w:tc>
        <w:tc>
          <w:tcPr>
            <w:tcW w:w="0" w:type="auto"/>
            <w:noWrap/>
            <w:vAlign w:val="center"/>
          </w:tcPr>
          <w:p w14:paraId="44A2D054" w14:textId="69539D61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,924 (22.4)</w:t>
            </w:r>
          </w:p>
        </w:tc>
        <w:tc>
          <w:tcPr>
            <w:tcW w:w="0" w:type="auto"/>
            <w:noWrap/>
            <w:vAlign w:val="center"/>
          </w:tcPr>
          <w:p w14:paraId="351F0BAB" w14:textId="47C98AF3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,926 (22.5)</w:t>
            </w:r>
          </w:p>
        </w:tc>
        <w:tc>
          <w:tcPr>
            <w:tcW w:w="0" w:type="auto"/>
            <w:noWrap/>
            <w:vAlign w:val="center"/>
          </w:tcPr>
          <w:p w14:paraId="030F8135" w14:textId="19E457A8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7F39BAAE" w14:textId="77777777" w:rsidTr="0027589F">
        <w:tc>
          <w:tcPr>
            <w:tcW w:w="0" w:type="auto"/>
            <w:noWrap/>
            <w:vAlign w:val="center"/>
            <w:hideMark/>
          </w:tcPr>
          <w:p w14:paraId="1913A400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Hemiarthroplasty</w:t>
            </w:r>
          </w:p>
        </w:tc>
        <w:tc>
          <w:tcPr>
            <w:tcW w:w="0" w:type="auto"/>
            <w:noWrap/>
            <w:vAlign w:val="center"/>
          </w:tcPr>
          <w:p w14:paraId="218755B4" w14:textId="68039787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,861 (27.8)</w:t>
            </w:r>
          </w:p>
        </w:tc>
        <w:tc>
          <w:tcPr>
            <w:tcW w:w="0" w:type="auto"/>
            <w:noWrap/>
            <w:vAlign w:val="center"/>
          </w:tcPr>
          <w:p w14:paraId="5FEFB072" w14:textId="6CD90B87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,795 (27.8)</w:t>
            </w:r>
          </w:p>
        </w:tc>
        <w:tc>
          <w:tcPr>
            <w:tcW w:w="0" w:type="auto"/>
            <w:noWrap/>
            <w:vAlign w:val="center"/>
          </w:tcPr>
          <w:p w14:paraId="0950E3A4" w14:textId="5D9C330D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1239BD62" w14:textId="77777777" w:rsidTr="0027589F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4BB9693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Total hip replac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B8C7EDD" w14:textId="4C5F610C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731 (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7EBA89F" w14:textId="021AF5B6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685 (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6B0A86B" w14:textId="5F50ED41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63872" w:rsidRPr="002D1B3C" w14:paraId="6962A8F8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230808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revious myocardial 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F7F3EB" w14:textId="3EAAC1EA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761 (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55767C" w14:textId="37DDFCAF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662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F2D1D" w14:textId="5A3394C6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A63872" w:rsidRPr="002D1B3C" w14:paraId="1CFAB8ED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F92078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5F3E0F" w14:textId="07DF498C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733 (4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DCB491" w14:textId="1C153CA1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685 (4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0806D4" w14:textId="75C3ABE0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A63872" w:rsidRPr="002D1B3C" w14:paraId="7D94EAA2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521A1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380CE8" w14:textId="6EA5A3D6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175 (17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53FDF2" w14:textId="638B457F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164 (17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41E256" w14:textId="70F6039B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A63872" w:rsidRPr="002D1B3C" w14:paraId="46EF063B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FA508C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F0E2E7" w14:textId="28F555C9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158 (1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3D7BCE" w14:textId="66E8B8E3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087 (1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C3570B" w14:textId="0909D780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A63872" w:rsidRPr="002D1B3C" w14:paraId="6E0715D9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ED8FA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66DCF7" w14:textId="599D06B7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268 (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37CA05" w14:textId="781783AD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301 (12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4DF6EF" w14:textId="392384F3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A63872" w:rsidRPr="002D1B3C" w14:paraId="4202F97E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E1CBF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nnective tissue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01890F" w14:textId="22B036EB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809 (5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F3A45E" w14:textId="5D37AAA3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814 (5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F59287" w14:textId="3B9A242E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A63872" w:rsidRPr="002D1B3C" w14:paraId="0537F9CB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A3650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ive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723EE0" w14:textId="236AC0F2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76 (1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E310D6" w14:textId="5178BB49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93 (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09A627" w14:textId="1FB5C247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A63872" w:rsidRPr="002D1B3C" w14:paraId="5C69BD9F" w14:textId="77777777" w:rsidTr="00275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768922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77B386" w14:textId="1AEAE0B5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527 (15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2ECACF" w14:textId="3FBB3B19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485 (15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274AB3" w14:textId="0CD70288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63872" w:rsidRPr="002D1B3C" w14:paraId="68C82D84" w14:textId="77777777" w:rsidTr="0027589F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F9C5BB2" w14:textId="77777777" w:rsidR="00A63872" w:rsidRPr="002D1B3C" w:rsidRDefault="00A63872" w:rsidP="00A63872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hronic kidney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C769AD4" w14:textId="2F88C3B8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616 (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D1E5E5A" w14:textId="2CC9390B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517 (4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1168A65" w14:textId="3E9E349C" w:rsidR="00A63872" w:rsidRPr="002D1B3C" w:rsidRDefault="00A63872" w:rsidP="00A6387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317C4A" w:rsidRPr="002D1B3C" w14:paraId="6FF9A7C9" w14:textId="77777777" w:rsidTr="0027589F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286FF36" w14:textId="11E294F0" w:rsidR="00317C4A" w:rsidRPr="002D1B3C" w:rsidRDefault="00317C4A" w:rsidP="00317C4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n ASD &lt;0.1 is considered balanced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i/>
                <w:iCs/>
                <w:sz w:val="20"/>
                <w:szCs w:val="20"/>
                <w:lang w:val="en-US"/>
              </w:rPr>
              <w:t>OFS, Orthopedic Hip Frailty Score; BBt-, no beta-blocker therapy; BBt+, ongoing beta-blocker therapy; ASD, absolute standardized difference; ASA, American Society of Anesthesiologists; COPD, chronic obstructive pulmonary disease</w:t>
            </w:r>
          </w:p>
        </w:tc>
      </w:tr>
    </w:tbl>
    <w:p w14:paraId="0B73CFC1" w14:textId="525CF731" w:rsidR="006443B7" w:rsidRPr="002D1B3C" w:rsidRDefault="006443B7" w:rsidP="005F3103">
      <w:pPr>
        <w:spacing w:line="360" w:lineRule="auto"/>
        <w:rPr>
          <w:rFonts w:cs="Times New Roman"/>
          <w:sz w:val="20"/>
          <w:szCs w:val="20"/>
          <w:lang w:val="en-US"/>
        </w:rPr>
      </w:pPr>
    </w:p>
    <w:p w14:paraId="5383F1CF" w14:textId="77777777" w:rsidR="006443B7" w:rsidRPr="002D1B3C" w:rsidRDefault="006443B7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2D1B3C">
        <w:rPr>
          <w:rFonts w:cs="Times New Roman"/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6"/>
        <w:gridCol w:w="1783"/>
        <w:gridCol w:w="1783"/>
        <w:gridCol w:w="1068"/>
      </w:tblGrid>
      <w:tr w:rsidR="00F56DAB" w:rsidRPr="002D1B3C" w14:paraId="5077EB02" w14:textId="77777777" w:rsidTr="0027589F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503E6E" w14:textId="1EFA28B6" w:rsidR="00F56DAB" w:rsidRPr="002D1B3C" w:rsidRDefault="00F56DAB" w:rsidP="00D93B1B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>Supplemental Table 3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Outcomes, demographics, and clinical characteristics of hip fracture patients with OFS 2, after inverse probability of treatment weighting</w:t>
            </w:r>
          </w:p>
        </w:tc>
      </w:tr>
      <w:tr w:rsidR="0027589F" w:rsidRPr="002D1B3C" w14:paraId="4A6E9A68" w14:textId="77777777" w:rsidTr="0027589F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37F9F0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2053160" w14:textId="4DE04B2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Bt-</w:t>
            </w: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 = 33,89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C441B8C" w14:textId="30AF1DA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Bt+</w:t>
            </w: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 = 33,68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BE1A472" w14:textId="4910B83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SD</w:t>
            </w:r>
          </w:p>
        </w:tc>
      </w:tr>
      <w:tr w:rsidR="0027589F" w:rsidRPr="002D1B3C" w14:paraId="08ABF646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265E54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ength of stay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FD6820" w14:textId="3207EB7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 [5.0-12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906286" w14:textId="74E1945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 [6.0-13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2092C8" w14:textId="0D04B27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140</w:t>
            </w:r>
          </w:p>
        </w:tc>
      </w:tr>
      <w:tr w:rsidR="0027589F" w:rsidRPr="002D1B3C" w14:paraId="07C119C4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139965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30-day mortalit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F099D9" w14:textId="083F1F3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559 (13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4AF1B9" w14:textId="789DBD0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143 (3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282284" w14:textId="566A726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368</w:t>
            </w:r>
          </w:p>
        </w:tc>
      </w:tr>
      <w:tr w:rsidR="0027589F" w:rsidRPr="002D1B3C" w14:paraId="195185E3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638C4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BC7266" w14:textId="4CB42C7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7 [82.0-90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7D798F" w14:textId="371BAB6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6 [82.0-90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AD603A" w14:textId="3B8B48C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27589F" w:rsidRPr="002D1B3C" w14:paraId="3B6B2108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78A0FC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68B6B74" w14:textId="697433F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DA62326" w14:textId="29FA689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99F32C3" w14:textId="068C3FB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27589F" w:rsidRPr="002D1B3C" w14:paraId="3110799D" w14:textId="77777777" w:rsidTr="00D93B1B">
        <w:tc>
          <w:tcPr>
            <w:tcW w:w="0" w:type="auto"/>
            <w:noWrap/>
            <w:vAlign w:val="center"/>
            <w:hideMark/>
          </w:tcPr>
          <w:p w14:paraId="17DF009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Female</w:t>
            </w:r>
          </w:p>
        </w:tc>
        <w:tc>
          <w:tcPr>
            <w:tcW w:w="0" w:type="auto"/>
            <w:noWrap/>
            <w:vAlign w:val="bottom"/>
          </w:tcPr>
          <w:p w14:paraId="612705D6" w14:textId="4D75A39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3,586 (69.6)</w:t>
            </w:r>
          </w:p>
        </w:tc>
        <w:tc>
          <w:tcPr>
            <w:tcW w:w="0" w:type="auto"/>
            <w:noWrap/>
            <w:vAlign w:val="bottom"/>
          </w:tcPr>
          <w:p w14:paraId="3117C02E" w14:textId="35122D6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3,472 (69.7)</w:t>
            </w:r>
          </w:p>
        </w:tc>
        <w:tc>
          <w:tcPr>
            <w:tcW w:w="0" w:type="auto"/>
            <w:noWrap/>
            <w:vAlign w:val="bottom"/>
          </w:tcPr>
          <w:p w14:paraId="77346B97" w14:textId="156495D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525E44E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165C51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4E078ED" w14:textId="4ED4651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0,309 (3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28BEC59" w14:textId="453802D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0,213 (3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CF6DA6B" w14:textId="10D1F53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6079F3EF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B46F55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SA classific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A1FF868" w14:textId="61B9AD5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789702B" w14:textId="2B3B41A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EA0F8E9" w14:textId="1B51E70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27589F" w:rsidRPr="002D1B3C" w14:paraId="0967F185" w14:textId="77777777" w:rsidTr="00D93B1B">
        <w:tc>
          <w:tcPr>
            <w:tcW w:w="0" w:type="auto"/>
            <w:noWrap/>
            <w:vAlign w:val="center"/>
            <w:hideMark/>
          </w:tcPr>
          <w:p w14:paraId="41900A3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1</w:t>
            </w:r>
          </w:p>
        </w:tc>
        <w:tc>
          <w:tcPr>
            <w:tcW w:w="0" w:type="auto"/>
            <w:noWrap/>
            <w:vAlign w:val="bottom"/>
          </w:tcPr>
          <w:p w14:paraId="4DE5AE03" w14:textId="3019B99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70 (2.0)</w:t>
            </w:r>
          </w:p>
        </w:tc>
        <w:tc>
          <w:tcPr>
            <w:tcW w:w="0" w:type="auto"/>
            <w:noWrap/>
            <w:vAlign w:val="bottom"/>
          </w:tcPr>
          <w:p w14:paraId="7F51797C" w14:textId="65F17D7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37 (1.9)</w:t>
            </w:r>
          </w:p>
        </w:tc>
        <w:tc>
          <w:tcPr>
            <w:tcW w:w="0" w:type="auto"/>
            <w:noWrap/>
            <w:vAlign w:val="bottom"/>
          </w:tcPr>
          <w:p w14:paraId="73AE866D" w14:textId="7C6827F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97DEBC4" w14:textId="77777777" w:rsidTr="00D93B1B">
        <w:tc>
          <w:tcPr>
            <w:tcW w:w="0" w:type="auto"/>
            <w:noWrap/>
            <w:vAlign w:val="center"/>
            <w:hideMark/>
          </w:tcPr>
          <w:p w14:paraId="73A940C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2</w:t>
            </w:r>
          </w:p>
        </w:tc>
        <w:tc>
          <w:tcPr>
            <w:tcW w:w="0" w:type="auto"/>
            <w:noWrap/>
            <w:vAlign w:val="bottom"/>
          </w:tcPr>
          <w:p w14:paraId="3F26D461" w14:textId="42D2C6E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0,636 (31.4)</w:t>
            </w:r>
          </w:p>
        </w:tc>
        <w:tc>
          <w:tcPr>
            <w:tcW w:w="0" w:type="auto"/>
            <w:noWrap/>
            <w:vAlign w:val="bottom"/>
          </w:tcPr>
          <w:p w14:paraId="4FAE6F2B" w14:textId="2B24D24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0,580 (31.4)</w:t>
            </w:r>
          </w:p>
        </w:tc>
        <w:tc>
          <w:tcPr>
            <w:tcW w:w="0" w:type="auto"/>
            <w:noWrap/>
            <w:vAlign w:val="bottom"/>
          </w:tcPr>
          <w:p w14:paraId="71EBADF8" w14:textId="3EA493A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15E13314" w14:textId="77777777" w:rsidTr="00D93B1B">
        <w:tc>
          <w:tcPr>
            <w:tcW w:w="0" w:type="auto"/>
            <w:noWrap/>
            <w:vAlign w:val="center"/>
            <w:hideMark/>
          </w:tcPr>
          <w:p w14:paraId="6ECAB4F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3</w:t>
            </w:r>
          </w:p>
        </w:tc>
        <w:tc>
          <w:tcPr>
            <w:tcW w:w="0" w:type="auto"/>
            <w:noWrap/>
            <w:vAlign w:val="bottom"/>
          </w:tcPr>
          <w:p w14:paraId="718D3DD2" w14:textId="4AC1A35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9,266 (56.8)</w:t>
            </w:r>
          </w:p>
        </w:tc>
        <w:tc>
          <w:tcPr>
            <w:tcW w:w="0" w:type="auto"/>
            <w:noWrap/>
            <w:vAlign w:val="bottom"/>
          </w:tcPr>
          <w:p w14:paraId="52899640" w14:textId="01A5395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9,162 (56.9)</w:t>
            </w:r>
          </w:p>
        </w:tc>
        <w:tc>
          <w:tcPr>
            <w:tcW w:w="0" w:type="auto"/>
            <w:noWrap/>
            <w:vAlign w:val="bottom"/>
          </w:tcPr>
          <w:p w14:paraId="035603EC" w14:textId="3A95C9E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61829036" w14:textId="77777777" w:rsidTr="00D93B1B">
        <w:tc>
          <w:tcPr>
            <w:tcW w:w="0" w:type="auto"/>
            <w:noWrap/>
            <w:vAlign w:val="center"/>
            <w:hideMark/>
          </w:tcPr>
          <w:p w14:paraId="7B713E89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4</w:t>
            </w:r>
          </w:p>
        </w:tc>
        <w:tc>
          <w:tcPr>
            <w:tcW w:w="0" w:type="auto"/>
            <w:noWrap/>
            <w:vAlign w:val="bottom"/>
          </w:tcPr>
          <w:p w14:paraId="4278F76B" w14:textId="1F6F49B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,286 (9.7)</w:t>
            </w:r>
          </w:p>
        </w:tc>
        <w:tc>
          <w:tcPr>
            <w:tcW w:w="0" w:type="auto"/>
            <w:noWrap/>
            <w:vAlign w:val="bottom"/>
          </w:tcPr>
          <w:p w14:paraId="35B8A235" w14:textId="0B6C73B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,270 (9.7)</w:t>
            </w:r>
          </w:p>
        </w:tc>
        <w:tc>
          <w:tcPr>
            <w:tcW w:w="0" w:type="auto"/>
            <w:noWrap/>
            <w:vAlign w:val="bottom"/>
          </w:tcPr>
          <w:p w14:paraId="07339909" w14:textId="5A9ED7D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53728E76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8E34C5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F3C46C" w14:textId="1ACC2A9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6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CC34CE3" w14:textId="258A3BD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4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B695870" w14:textId="4325A8C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0E62140D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D03389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A55F37A" w14:textId="16C8AAB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E6A4798" w14:textId="2B491E5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E495580" w14:textId="2F1CF75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27589F" w:rsidRPr="002D1B3C" w14:paraId="7FD0AE96" w14:textId="77777777" w:rsidTr="00D93B1B">
        <w:tc>
          <w:tcPr>
            <w:tcW w:w="0" w:type="auto"/>
            <w:noWrap/>
            <w:vAlign w:val="center"/>
            <w:hideMark/>
          </w:tcPr>
          <w:p w14:paraId="63A7F6A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Non-displaced cervical (garden 1-2)</w:t>
            </w:r>
          </w:p>
        </w:tc>
        <w:tc>
          <w:tcPr>
            <w:tcW w:w="0" w:type="auto"/>
            <w:noWrap/>
            <w:vAlign w:val="bottom"/>
          </w:tcPr>
          <w:p w14:paraId="3DADA2BB" w14:textId="0549D6B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218 (12.4)</w:t>
            </w:r>
          </w:p>
        </w:tc>
        <w:tc>
          <w:tcPr>
            <w:tcW w:w="0" w:type="auto"/>
            <w:noWrap/>
            <w:vAlign w:val="bottom"/>
          </w:tcPr>
          <w:p w14:paraId="4948BFC4" w14:textId="7CBF0BF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186 (12.4)</w:t>
            </w:r>
          </w:p>
        </w:tc>
        <w:tc>
          <w:tcPr>
            <w:tcW w:w="0" w:type="auto"/>
            <w:noWrap/>
            <w:vAlign w:val="bottom"/>
          </w:tcPr>
          <w:p w14:paraId="06F1A842" w14:textId="483AC24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5C274E3C" w14:textId="77777777" w:rsidTr="00D93B1B">
        <w:tc>
          <w:tcPr>
            <w:tcW w:w="0" w:type="auto"/>
            <w:noWrap/>
            <w:vAlign w:val="center"/>
            <w:hideMark/>
          </w:tcPr>
          <w:p w14:paraId="03C69CB1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Displaced cervical (garden 3-4)</w:t>
            </w:r>
          </w:p>
        </w:tc>
        <w:tc>
          <w:tcPr>
            <w:tcW w:w="0" w:type="auto"/>
            <w:noWrap/>
            <w:vAlign w:val="bottom"/>
          </w:tcPr>
          <w:p w14:paraId="7575F0DD" w14:textId="113BAC1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2,303 (36.3)</w:t>
            </w:r>
          </w:p>
        </w:tc>
        <w:tc>
          <w:tcPr>
            <w:tcW w:w="0" w:type="auto"/>
            <w:noWrap/>
            <w:vAlign w:val="bottom"/>
          </w:tcPr>
          <w:p w14:paraId="48A641D3" w14:textId="394655E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2,218 (36.3)</w:t>
            </w:r>
          </w:p>
        </w:tc>
        <w:tc>
          <w:tcPr>
            <w:tcW w:w="0" w:type="auto"/>
            <w:noWrap/>
            <w:vAlign w:val="bottom"/>
          </w:tcPr>
          <w:p w14:paraId="2D381917" w14:textId="5A59A34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4E1D88F7" w14:textId="77777777" w:rsidTr="00D93B1B">
        <w:tc>
          <w:tcPr>
            <w:tcW w:w="0" w:type="auto"/>
            <w:noWrap/>
            <w:vAlign w:val="center"/>
            <w:hideMark/>
          </w:tcPr>
          <w:p w14:paraId="6AF14D8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Basicervical</w:t>
            </w:r>
          </w:p>
        </w:tc>
        <w:tc>
          <w:tcPr>
            <w:tcW w:w="0" w:type="auto"/>
            <w:noWrap/>
            <w:vAlign w:val="bottom"/>
          </w:tcPr>
          <w:p w14:paraId="463920CB" w14:textId="3BD9D56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182 (3.5)</w:t>
            </w:r>
          </w:p>
        </w:tc>
        <w:tc>
          <w:tcPr>
            <w:tcW w:w="0" w:type="auto"/>
            <w:noWrap/>
            <w:vAlign w:val="bottom"/>
          </w:tcPr>
          <w:p w14:paraId="18ABEE48" w14:textId="2EDBA40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168 (3.5)</w:t>
            </w:r>
          </w:p>
        </w:tc>
        <w:tc>
          <w:tcPr>
            <w:tcW w:w="0" w:type="auto"/>
            <w:noWrap/>
            <w:vAlign w:val="bottom"/>
          </w:tcPr>
          <w:p w14:paraId="16E0EE2A" w14:textId="3B2FBC4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40036788" w14:textId="77777777" w:rsidTr="00D93B1B">
        <w:tc>
          <w:tcPr>
            <w:tcW w:w="0" w:type="auto"/>
            <w:noWrap/>
            <w:vAlign w:val="center"/>
            <w:hideMark/>
          </w:tcPr>
          <w:p w14:paraId="5E1C3F0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two fragments)</w:t>
            </w:r>
          </w:p>
        </w:tc>
        <w:tc>
          <w:tcPr>
            <w:tcW w:w="0" w:type="auto"/>
            <w:noWrap/>
            <w:vAlign w:val="bottom"/>
          </w:tcPr>
          <w:p w14:paraId="7CABAEF5" w14:textId="31573B6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,125 (21.0)</w:t>
            </w:r>
          </w:p>
        </w:tc>
        <w:tc>
          <w:tcPr>
            <w:tcW w:w="0" w:type="auto"/>
            <w:noWrap/>
            <w:vAlign w:val="bottom"/>
          </w:tcPr>
          <w:p w14:paraId="6163FA04" w14:textId="7A8D993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,083 (21.0)</w:t>
            </w:r>
          </w:p>
        </w:tc>
        <w:tc>
          <w:tcPr>
            <w:tcW w:w="0" w:type="auto"/>
            <w:noWrap/>
            <w:vAlign w:val="bottom"/>
          </w:tcPr>
          <w:p w14:paraId="537B65F6" w14:textId="253B5D1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5E77FFEA" w14:textId="77777777" w:rsidTr="00D93B1B">
        <w:tc>
          <w:tcPr>
            <w:tcW w:w="0" w:type="auto"/>
            <w:noWrap/>
            <w:vAlign w:val="center"/>
            <w:hideMark/>
          </w:tcPr>
          <w:p w14:paraId="5DA7AC17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multiple fragments)</w:t>
            </w:r>
          </w:p>
        </w:tc>
        <w:tc>
          <w:tcPr>
            <w:tcW w:w="0" w:type="auto"/>
            <w:noWrap/>
            <w:vAlign w:val="bottom"/>
          </w:tcPr>
          <w:p w14:paraId="0481C67A" w14:textId="716F4FA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394 (18.9)</w:t>
            </w:r>
          </w:p>
        </w:tc>
        <w:tc>
          <w:tcPr>
            <w:tcW w:w="0" w:type="auto"/>
            <w:noWrap/>
            <w:vAlign w:val="bottom"/>
          </w:tcPr>
          <w:p w14:paraId="01A7DAD1" w14:textId="564F0BF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352 (18.9)</w:t>
            </w:r>
          </w:p>
        </w:tc>
        <w:tc>
          <w:tcPr>
            <w:tcW w:w="0" w:type="auto"/>
            <w:noWrap/>
            <w:vAlign w:val="bottom"/>
          </w:tcPr>
          <w:p w14:paraId="1F8222A6" w14:textId="318ABE0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368318E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CA18F89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ubtrochanter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D0C3C8F" w14:textId="32A7D37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673 (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97BFFDB" w14:textId="6B68C21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678 (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5136075" w14:textId="2CEBC7B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50CE7FE0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42189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5B6F49C" w14:textId="6C59E15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6D2D9B6" w14:textId="4F26BE5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1F7218B" w14:textId="1C60F3A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27589F" w:rsidRPr="002D1B3C" w14:paraId="354825E3" w14:textId="77777777" w:rsidTr="00D93B1B">
        <w:tc>
          <w:tcPr>
            <w:tcW w:w="0" w:type="auto"/>
            <w:noWrap/>
            <w:vAlign w:val="center"/>
            <w:hideMark/>
          </w:tcPr>
          <w:p w14:paraId="1D0C9EE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ins or screws</w:t>
            </w:r>
          </w:p>
        </w:tc>
        <w:tc>
          <w:tcPr>
            <w:tcW w:w="0" w:type="auto"/>
            <w:noWrap/>
            <w:vAlign w:val="bottom"/>
          </w:tcPr>
          <w:p w14:paraId="0839A8D1" w14:textId="4E6F7A7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257 (15.5)</w:t>
            </w:r>
          </w:p>
        </w:tc>
        <w:tc>
          <w:tcPr>
            <w:tcW w:w="0" w:type="auto"/>
            <w:noWrap/>
            <w:vAlign w:val="bottom"/>
          </w:tcPr>
          <w:p w14:paraId="270E0EAD" w14:textId="25BB428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217 (15.5)</w:t>
            </w:r>
          </w:p>
        </w:tc>
        <w:tc>
          <w:tcPr>
            <w:tcW w:w="0" w:type="auto"/>
            <w:noWrap/>
            <w:vAlign w:val="bottom"/>
          </w:tcPr>
          <w:p w14:paraId="6155D7E4" w14:textId="1BF3766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12C48B8D" w14:textId="77777777" w:rsidTr="00D93B1B">
        <w:tc>
          <w:tcPr>
            <w:tcW w:w="0" w:type="auto"/>
            <w:noWrap/>
            <w:vAlign w:val="center"/>
            <w:hideMark/>
          </w:tcPr>
          <w:p w14:paraId="2BE24A0F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crews or pins with sideplate</w:t>
            </w:r>
          </w:p>
        </w:tc>
        <w:tc>
          <w:tcPr>
            <w:tcW w:w="0" w:type="auto"/>
            <w:noWrap/>
            <w:vAlign w:val="bottom"/>
          </w:tcPr>
          <w:p w14:paraId="233FFE10" w14:textId="66122CF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,138 (27.0)</w:t>
            </w:r>
          </w:p>
        </w:tc>
        <w:tc>
          <w:tcPr>
            <w:tcW w:w="0" w:type="auto"/>
            <w:noWrap/>
            <w:vAlign w:val="bottom"/>
          </w:tcPr>
          <w:p w14:paraId="690272C4" w14:textId="625356D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,100 (27.0)</w:t>
            </w:r>
          </w:p>
        </w:tc>
        <w:tc>
          <w:tcPr>
            <w:tcW w:w="0" w:type="auto"/>
            <w:noWrap/>
            <w:vAlign w:val="bottom"/>
          </w:tcPr>
          <w:p w14:paraId="1DF9C9EF" w14:textId="3236896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6D75747B" w14:textId="77777777" w:rsidTr="00D93B1B">
        <w:tc>
          <w:tcPr>
            <w:tcW w:w="0" w:type="auto"/>
            <w:noWrap/>
            <w:vAlign w:val="center"/>
            <w:hideMark/>
          </w:tcPr>
          <w:p w14:paraId="192A5CC4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Intramedullary nail</w:t>
            </w:r>
          </w:p>
        </w:tc>
        <w:tc>
          <w:tcPr>
            <w:tcW w:w="0" w:type="auto"/>
            <w:noWrap/>
            <w:vAlign w:val="bottom"/>
          </w:tcPr>
          <w:p w14:paraId="09359C0E" w14:textId="71415F4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,225 (24.3)</w:t>
            </w:r>
          </w:p>
        </w:tc>
        <w:tc>
          <w:tcPr>
            <w:tcW w:w="0" w:type="auto"/>
            <w:noWrap/>
            <w:vAlign w:val="bottom"/>
          </w:tcPr>
          <w:p w14:paraId="68B0782F" w14:textId="73F1D99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,174 (24.3)</w:t>
            </w:r>
          </w:p>
        </w:tc>
        <w:tc>
          <w:tcPr>
            <w:tcW w:w="0" w:type="auto"/>
            <w:noWrap/>
            <w:vAlign w:val="bottom"/>
          </w:tcPr>
          <w:p w14:paraId="54FF9EA1" w14:textId="2036A21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499C70E1" w14:textId="77777777" w:rsidTr="00D93B1B">
        <w:tc>
          <w:tcPr>
            <w:tcW w:w="0" w:type="auto"/>
            <w:noWrap/>
            <w:vAlign w:val="center"/>
            <w:hideMark/>
          </w:tcPr>
          <w:p w14:paraId="4E02856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Hemiarthroplasty</w:t>
            </w:r>
          </w:p>
        </w:tc>
        <w:tc>
          <w:tcPr>
            <w:tcW w:w="0" w:type="auto"/>
            <w:noWrap/>
            <w:vAlign w:val="bottom"/>
          </w:tcPr>
          <w:p w14:paraId="51C4777D" w14:textId="6AF4695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0,195 (30.1)</w:t>
            </w:r>
          </w:p>
        </w:tc>
        <w:tc>
          <w:tcPr>
            <w:tcW w:w="0" w:type="auto"/>
            <w:noWrap/>
            <w:vAlign w:val="bottom"/>
          </w:tcPr>
          <w:p w14:paraId="7928E3A7" w14:textId="3D7B63B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0,127 (30.1)</w:t>
            </w:r>
          </w:p>
        </w:tc>
        <w:tc>
          <w:tcPr>
            <w:tcW w:w="0" w:type="auto"/>
            <w:noWrap/>
            <w:vAlign w:val="bottom"/>
          </w:tcPr>
          <w:p w14:paraId="30B2776D" w14:textId="41AE17D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BCF38A5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1A3513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Total hip replac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1706169" w14:textId="4ED44B5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080 (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F55C13B" w14:textId="415B656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066 (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7E29DDE" w14:textId="6A4F0D7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7DF7994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BCFA77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revious myocardial 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E1900F" w14:textId="75C48CA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475 (7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604758" w14:textId="10540D1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393 (7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9DE823" w14:textId="038767C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27589F" w:rsidRPr="002D1B3C" w14:paraId="05FFEB38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480E10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E5059DA" w14:textId="7CA5F6A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778 (5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B93B219" w14:textId="05F3E34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726 (5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2441E0" w14:textId="7861B07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27589F" w:rsidRPr="002D1B3C" w14:paraId="0B36CF22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EF89B4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828760" w14:textId="56BCABF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756 (19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901E34" w14:textId="1F1ED71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703 (19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E390CC" w14:textId="7D2D459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7589F" w:rsidRPr="002D1B3C" w14:paraId="497B5105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509D7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4769AD" w14:textId="4CD3CEA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,007 (23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ADF341" w14:textId="74ACC9C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,886 (23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59E38D" w14:textId="23C64FC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27589F" w:rsidRPr="002D1B3C" w14:paraId="6B1F0C13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DFFA85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9A81A8" w14:textId="09EE853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039 (1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6CCC7E" w14:textId="1E7A651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039 (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EDDC09" w14:textId="58857E8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27589F" w:rsidRPr="002D1B3C" w14:paraId="4F95EFC4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1F27B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nnective tissue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4295A1" w14:textId="1453999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710 (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7323A4" w14:textId="6639326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697 (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2B48D6" w14:textId="3B4FFB8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7589F" w:rsidRPr="002D1B3C" w14:paraId="370294AB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1C0A9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ive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D03620" w14:textId="0672316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81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B94497" w14:textId="65DE2CC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95 (0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891BF6" w14:textId="1769ECB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27589F" w:rsidRPr="002D1B3C" w14:paraId="43EC64F2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0E37F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85E263" w14:textId="55AB41C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252 (1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4AB9EA" w14:textId="260787E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216 (1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CB50EC" w14:textId="09F642A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7589F" w:rsidRPr="002D1B3C" w14:paraId="192A9F6C" w14:textId="77777777" w:rsidTr="00D93B1B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EE97160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hronic kidney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3CAF6B6F" w14:textId="4767B2F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130 (6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30B948F5" w14:textId="7048C32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048 (6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4F30AB5B" w14:textId="3274B0A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F56DAB" w:rsidRPr="002D1B3C" w14:paraId="1AE93353" w14:textId="77777777" w:rsidTr="0027589F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32B227" w14:textId="77777777" w:rsidR="00F56DAB" w:rsidRPr="002D1B3C" w:rsidRDefault="00F56DAB" w:rsidP="00D93B1B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n ASD &lt;0.1 is considered balanced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i/>
                <w:iCs/>
                <w:sz w:val="20"/>
                <w:szCs w:val="20"/>
                <w:lang w:val="en-US"/>
              </w:rPr>
              <w:t>OFS, Orthopedic Hip Frailty Score; BBt-, no beta-blocker therapy; BBt+, ongoing beta-blocker therapy; ASD, absolute standardized difference; ASA, American Society of Anesthesiologists; COPD, chronic obstructive pulmonary disease</w:t>
            </w:r>
          </w:p>
        </w:tc>
      </w:tr>
    </w:tbl>
    <w:p w14:paraId="06464F4D" w14:textId="3C7B3D10" w:rsidR="00F56DAB" w:rsidRPr="002D1B3C" w:rsidRDefault="00F56DAB" w:rsidP="005F3103">
      <w:pPr>
        <w:spacing w:line="360" w:lineRule="auto"/>
        <w:rPr>
          <w:rFonts w:cs="Times New Roman"/>
          <w:sz w:val="20"/>
          <w:szCs w:val="20"/>
          <w:lang w:val="en-US"/>
        </w:rPr>
      </w:pPr>
    </w:p>
    <w:p w14:paraId="5EE26B46" w14:textId="77777777" w:rsidR="00F56DAB" w:rsidRPr="002D1B3C" w:rsidRDefault="00F56DAB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2D1B3C">
        <w:rPr>
          <w:rFonts w:cs="Times New Roman"/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6"/>
        <w:gridCol w:w="1783"/>
        <w:gridCol w:w="1783"/>
        <w:gridCol w:w="1068"/>
      </w:tblGrid>
      <w:tr w:rsidR="00F56DAB" w:rsidRPr="002D1B3C" w14:paraId="68157D2A" w14:textId="77777777" w:rsidTr="00D93B1B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3A3BD1" w14:textId="6545F175" w:rsidR="00F56DAB" w:rsidRPr="002D1B3C" w:rsidRDefault="00F56DAB" w:rsidP="00D93B1B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>Supplemental Table 4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Outcomes, demographics, and clinical characteristics of hip fracture patients with OFS 3, after inverse probability of treatment weighting</w:t>
            </w:r>
          </w:p>
        </w:tc>
      </w:tr>
      <w:tr w:rsidR="0027589F" w:rsidRPr="002D1B3C" w14:paraId="5672F06A" w14:textId="77777777" w:rsidTr="00D93B1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B6FB5F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27A461F4" w14:textId="3C26666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Bt-</w:t>
            </w: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 = 21,93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684EA155" w14:textId="28328BF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Bt+</w:t>
            </w: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 = 21,77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B9035F6" w14:textId="6AF95D4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SD</w:t>
            </w:r>
          </w:p>
        </w:tc>
      </w:tr>
      <w:tr w:rsidR="0027589F" w:rsidRPr="002D1B3C" w14:paraId="138D92CF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7DE861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ength of stay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488ADD" w14:textId="5CB2900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 [4.0-10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03E78D" w14:textId="494B2EB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 [5.0-12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D6C698" w14:textId="644BC65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186</w:t>
            </w:r>
          </w:p>
        </w:tc>
      </w:tr>
      <w:tr w:rsidR="0027589F" w:rsidRPr="002D1B3C" w14:paraId="1BA37B37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45BDA8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30-day mortalit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89A12F" w14:textId="4A06049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289 (19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F96909" w14:textId="63EA61F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920 (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3F3365" w14:textId="31BDA73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311</w:t>
            </w:r>
          </w:p>
        </w:tc>
      </w:tr>
      <w:tr w:rsidR="0027589F" w:rsidRPr="002D1B3C" w14:paraId="126D974D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BAB86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B4250CB" w14:textId="53C491F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9 [86.0-92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2246BF" w14:textId="3720984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9 [86.0-92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0106C6" w14:textId="787EDD0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7589F" w:rsidRPr="002D1B3C" w14:paraId="3A0ABDF0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520F63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424F51A" w14:textId="35F2D58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8DB9965" w14:textId="3FF5558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B98A550" w14:textId="41E0226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7589F" w:rsidRPr="002D1B3C" w14:paraId="6D05E74D" w14:textId="77777777" w:rsidTr="00D93B1B">
        <w:tc>
          <w:tcPr>
            <w:tcW w:w="0" w:type="auto"/>
            <w:noWrap/>
            <w:vAlign w:val="center"/>
            <w:hideMark/>
          </w:tcPr>
          <w:p w14:paraId="49256BCA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Female</w:t>
            </w:r>
          </w:p>
        </w:tc>
        <w:tc>
          <w:tcPr>
            <w:tcW w:w="0" w:type="auto"/>
            <w:noWrap/>
            <w:vAlign w:val="bottom"/>
          </w:tcPr>
          <w:p w14:paraId="3BA508CA" w14:textId="4E954A0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5,611 (71.2)</w:t>
            </w:r>
          </w:p>
        </w:tc>
        <w:tc>
          <w:tcPr>
            <w:tcW w:w="0" w:type="auto"/>
            <w:noWrap/>
            <w:vAlign w:val="bottom"/>
          </w:tcPr>
          <w:p w14:paraId="454EF025" w14:textId="50468CC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5,495 (71.2)</w:t>
            </w:r>
          </w:p>
        </w:tc>
        <w:tc>
          <w:tcPr>
            <w:tcW w:w="0" w:type="auto"/>
            <w:noWrap/>
            <w:vAlign w:val="bottom"/>
          </w:tcPr>
          <w:p w14:paraId="005F8F37" w14:textId="3D93365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548676B2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6876944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3DE13F7" w14:textId="53975F3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327 (2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9B0E8C2" w14:textId="712DD8F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278 (2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DE483E" w14:textId="06E956D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0BAC9D3F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847463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SA classific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571DF1F" w14:textId="40B5718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C8963FA" w14:textId="0BD08EA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DCD651B" w14:textId="5AFD4AE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27589F" w:rsidRPr="002D1B3C" w14:paraId="47099E4A" w14:textId="77777777" w:rsidTr="00D93B1B">
        <w:tc>
          <w:tcPr>
            <w:tcW w:w="0" w:type="auto"/>
            <w:noWrap/>
            <w:vAlign w:val="center"/>
            <w:hideMark/>
          </w:tcPr>
          <w:p w14:paraId="78192498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1</w:t>
            </w:r>
          </w:p>
        </w:tc>
        <w:tc>
          <w:tcPr>
            <w:tcW w:w="0" w:type="auto"/>
            <w:noWrap/>
            <w:vAlign w:val="bottom"/>
          </w:tcPr>
          <w:p w14:paraId="779DC996" w14:textId="422F362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43 (1.1)</w:t>
            </w:r>
          </w:p>
        </w:tc>
        <w:tc>
          <w:tcPr>
            <w:tcW w:w="0" w:type="auto"/>
            <w:noWrap/>
            <w:vAlign w:val="bottom"/>
          </w:tcPr>
          <w:p w14:paraId="7B4B6EC2" w14:textId="283DD69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35 (1.1)</w:t>
            </w:r>
          </w:p>
        </w:tc>
        <w:tc>
          <w:tcPr>
            <w:tcW w:w="0" w:type="auto"/>
            <w:noWrap/>
            <w:vAlign w:val="bottom"/>
          </w:tcPr>
          <w:p w14:paraId="17E4FEA4" w14:textId="675DC62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1E2DEF73" w14:textId="77777777" w:rsidTr="00D93B1B">
        <w:tc>
          <w:tcPr>
            <w:tcW w:w="0" w:type="auto"/>
            <w:noWrap/>
            <w:vAlign w:val="center"/>
            <w:hideMark/>
          </w:tcPr>
          <w:p w14:paraId="570A4603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2</w:t>
            </w:r>
          </w:p>
        </w:tc>
        <w:tc>
          <w:tcPr>
            <w:tcW w:w="0" w:type="auto"/>
            <w:noWrap/>
            <w:vAlign w:val="bottom"/>
          </w:tcPr>
          <w:p w14:paraId="402CC5B8" w14:textId="1386BC1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998 (22.8)</w:t>
            </w:r>
          </w:p>
        </w:tc>
        <w:tc>
          <w:tcPr>
            <w:tcW w:w="0" w:type="auto"/>
            <w:noWrap/>
            <w:vAlign w:val="bottom"/>
          </w:tcPr>
          <w:p w14:paraId="10A9FB83" w14:textId="32EA07C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948 (22.7)</w:t>
            </w:r>
          </w:p>
        </w:tc>
        <w:tc>
          <w:tcPr>
            <w:tcW w:w="0" w:type="auto"/>
            <w:noWrap/>
            <w:vAlign w:val="bottom"/>
          </w:tcPr>
          <w:p w14:paraId="642297FF" w14:textId="573A610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0AE466FF" w14:textId="77777777" w:rsidTr="00D93B1B">
        <w:tc>
          <w:tcPr>
            <w:tcW w:w="0" w:type="auto"/>
            <w:noWrap/>
            <w:vAlign w:val="center"/>
            <w:hideMark/>
          </w:tcPr>
          <w:p w14:paraId="6347D223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3</w:t>
            </w:r>
          </w:p>
        </w:tc>
        <w:tc>
          <w:tcPr>
            <w:tcW w:w="0" w:type="auto"/>
            <w:noWrap/>
            <w:vAlign w:val="bottom"/>
          </w:tcPr>
          <w:p w14:paraId="55556DDE" w14:textId="75A9E2D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3,830 (63.0)</w:t>
            </w:r>
          </w:p>
        </w:tc>
        <w:tc>
          <w:tcPr>
            <w:tcW w:w="0" w:type="auto"/>
            <w:noWrap/>
            <w:vAlign w:val="bottom"/>
          </w:tcPr>
          <w:p w14:paraId="4964BFBB" w14:textId="116F8DD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3,765 (63.2)</w:t>
            </w:r>
          </w:p>
        </w:tc>
        <w:tc>
          <w:tcPr>
            <w:tcW w:w="0" w:type="auto"/>
            <w:noWrap/>
            <w:vAlign w:val="bottom"/>
          </w:tcPr>
          <w:p w14:paraId="391C39DB" w14:textId="7FA1858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66558517" w14:textId="77777777" w:rsidTr="00D93B1B">
        <w:tc>
          <w:tcPr>
            <w:tcW w:w="0" w:type="auto"/>
            <w:noWrap/>
            <w:vAlign w:val="center"/>
            <w:hideMark/>
          </w:tcPr>
          <w:p w14:paraId="774FEF58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4</w:t>
            </w:r>
          </w:p>
        </w:tc>
        <w:tc>
          <w:tcPr>
            <w:tcW w:w="0" w:type="auto"/>
            <w:noWrap/>
            <w:vAlign w:val="bottom"/>
          </w:tcPr>
          <w:p w14:paraId="509DF156" w14:textId="728CD27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839 (12.9)</w:t>
            </w:r>
          </w:p>
        </w:tc>
        <w:tc>
          <w:tcPr>
            <w:tcW w:w="0" w:type="auto"/>
            <w:noWrap/>
            <w:vAlign w:val="bottom"/>
          </w:tcPr>
          <w:p w14:paraId="56405F82" w14:textId="1F72856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798 (12.8)</w:t>
            </w:r>
          </w:p>
        </w:tc>
        <w:tc>
          <w:tcPr>
            <w:tcW w:w="0" w:type="auto"/>
            <w:noWrap/>
            <w:vAlign w:val="bottom"/>
          </w:tcPr>
          <w:p w14:paraId="7E9CF44F" w14:textId="0773C0F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6A43976F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DFB013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572B840" w14:textId="7EBE9EB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8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D131FBA" w14:textId="71DAD9C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7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1B5106B" w14:textId="73E142F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3192EDA1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E1570D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797AB92" w14:textId="23D1F27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09DDF58" w14:textId="484E994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38E34F7" w14:textId="0A5A92B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27589F" w:rsidRPr="002D1B3C" w14:paraId="59ABB94E" w14:textId="77777777" w:rsidTr="00D93B1B">
        <w:tc>
          <w:tcPr>
            <w:tcW w:w="0" w:type="auto"/>
            <w:noWrap/>
            <w:vAlign w:val="center"/>
            <w:hideMark/>
          </w:tcPr>
          <w:p w14:paraId="6CB303B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Non-displaced cervical (garden 1-2)</w:t>
            </w:r>
          </w:p>
        </w:tc>
        <w:tc>
          <w:tcPr>
            <w:tcW w:w="0" w:type="auto"/>
            <w:noWrap/>
            <w:vAlign w:val="bottom"/>
          </w:tcPr>
          <w:p w14:paraId="2AA36A17" w14:textId="4FBBDF4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536 (11.6)</w:t>
            </w:r>
          </w:p>
        </w:tc>
        <w:tc>
          <w:tcPr>
            <w:tcW w:w="0" w:type="auto"/>
            <w:noWrap/>
            <w:vAlign w:val="bottom"/>
          </w:tcPr>
          <w:p w14:paraId="5A29B4B8" w14:textId="7571B4B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515 (11.6)</w:t>
            </w:r>
          </w:p>
        </w:tc>
        <w:tc>
          <w:tcPr>
            <w:tcW w:w="0" w:type="auto"/>
            <w:noWrap/>
            <w:vAlign w:val="bottom"/>
          </w:tcPr>
          <w:p w14:paraId="0D06D1CF" w14:textId="262E5EA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102DDBA8" w14:textId="77777777" w:rsidTr="00D93B1B">
        <w:tc>
          <w:tcPr>
            <w:tcW w:w="0" w:type="auto"/>
            <w:noWrap/>
            <w:vAlign w:val="center"/>
            <w:hideMark/>
          </w:tcPr>
          <w:p w14:paraId="2BF0CDA3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Displaced cervical (garden 3-4)</w:t>
            </w:r>
          </w:p>
        </w:tc>
        <w:tc>
          <w:tcPr>
            <w:tcW w:w="0" w:type="auto"/>
            <w:noWrap/>
            <w:vAlign w:val="bottom"/>
          </w:tcPr>
          <w:p w14:paraId="500DBA0F" w14:textId="5BF1A02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,546 (34.4)</w:t>
            </w:r>
          </w:p>
        </w:tc>
        <w:tc>
          <w:tcPr>
            <w:tcW w:w="0" w:type="auto"/>
            <w:noWrap/>
            <w:vAlign w:val="bottom"/>
          </w:tcPr>
          <w:p w14:paraId="39A7B51B" w14:textId="5F99EB8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,462 (34.3)</w:t>
            </w:r>
          </w:p>
        </w:tc>
        <w:tc>
          <w:tcPr>
            <w:tcW w:w="0" w:type="auto"/>
            <w:noWrap/>
            <w:vAlign w:val="bottom"/>
          </w:tcPr>
          <w:p w14:paraId="71DB969C" w14:textId="2EEE9C4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3A928D67" w14:textId="77777777" w:rsidTr="00D93B1B">
        <w:tc>
          <w:tcPr>
            <w:tcW w:w="0" w:type="auto"/>
            <w:noWrap/>
            <w:vAlign w:val="center"/>
            <w:hideMark/>
          </w:tcPr>
          <w:p w14:paraId="4A506E9C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Basicervical</w:t>
            </w:r>
          </w:p>
        </w:tc>
        <w:tc>
          <w:tcPr>
            <w:tcW w:w="0" w:type="auto"/>
            <w:noWrap/>
            <w:vAlign w:val="bottom"/>
          </w:tcPr>
          <w:p w14:paraId="0AB02174" w14:textId="12EEF72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18 (3.7)</w:t>
            </w:r>
          </w:p>
        </w:tc>
        <w:tc>
          <w:tcPr>
            <w:tcW w:w="0" w:type="auto"/>
            <w:noWrap/>
            <w:vAlign w:val="bottom"/>
          </w:tcPr>
          <w:p w14:paraId="22001D42" w14:textId="748CBAC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21 (3.8)</w:t>
            </w:r>
          </w:p>
        </w:tc>
        <w:tc>
          <w:tcPr>
            <w:tcW w:w="0" w:type="auto"/>
            <w:noWrap/>
            <w:vAlign w:val="bottom"/>
          </w:tcPr>
          <w:p w14:paraId="796F36B4" w14:textId="55E6712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00338D0" w14:textId="77777777" w:rsidTr="00D93B1B">
        <w:tc>
          <w:tcPr>
            <w:tcW w:w="0" w:type="auto"/>
            <w:noWrap/>
            <w:vAlign w:val="center"/>
            <w:hideMark/>
          </w:tcPr>
          <w:p w14:paraId="2347858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two fragments)</w:t>
            </w:r>
          </w:p>
        </w:tc>
        <w:tc>
          <w:tcPr>
            <w:tcW w:w="0" w:type="auto"/>
            <w:noWrap/>
            <w:vAlign w:val="bottom"/>
          </w:tcPr>
          <w:p w14:paraId="09DB69F6" w14:textId="048FF7F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947 (22.5)</w:t>
            </w:r>
          </w:p>
        </w:tc>
        <w:tc>
          <w:tcPr>
            <w:tcW w:w="0" w:type="auto"/>
            <w:noWrap/>
            <w:vAlign w:val="bottom"/>
          </w:tcPr>
          <w:p w14:paraId="417CBFE2" w14:textId="22281F1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902 (22.5)</w:t>
            </w:r>
          </w:p>
        </w:tc>
        <w:tc>
          <w:tcPr>
            <w:tcW w:w="0" w:type="auto"/>
            <w:noWrap/>
            <w:vAlign w:val="bottom"/>
          </w:tcPr>
          <w:p w14:paraId="69DA1FCF" w14:textId="783E5C5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0A15E43B" w14:textId="77777777" w:rsidTr="00D93B1B">
        <w:tc>
          <w:tcPr>
            <w:tcW w:w="0" w:type="auto"/>
            <w:noWrap/>
            <w:vAlign w:val="center"/>
            <w:hideMark/>
          </w:tcPr>
          <w:p w14:paraId="46A783F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multiple fragments)</w:t>
            </w:r>
          </w:p>
        </w:tc>
        <w:tc>
          <w:tcPr>
            <w:tcW w:w="0" w:type="auto"/>
            <w:noWrap/>
            <w:vAlign w:val="bottom"/>
          </w:tcPr>
          <w:p w14:paraId="237F67A4" w14:textId="0B69A0B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382 (20.0)</w:t>
            </w:r>
          </w:p>
        </w:tc>
        <w:tc>
          <w:tcPr>
            <w:tcW w:w="0" w:type="auto"/>
            <w:noWrap/>
            <w:vAlign w:val="bottom"/>
          </w:tcPr>
          <w:p w14:paraId="69B7B32D" w14:textId="6E486DC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370 (20.1)</w:t>
            </w:r>
          </w:p>
        </w:tc>
        <w:tc>
          <w:tcPr>
            <w:tcW w:w="0" w:type="auto"/>
            <w:noWrap/>
            <w:vAlign w:val="bottom"/>
          </w:tcPr>
          <w:p w14:paraId="4761B2D1" w14:textId="6BA7E2C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60DF3C66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4E158E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ubtrochanter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41CECA9" w14:textId="22B2C4F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710 (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4AFFF8F" w14:textId="3F3B93F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703 (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EEC0DEF" w14:textId="6BA77EA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3DDD884E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1D063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78390A5" w14:textId="13B3DC4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D50D3C0" w14:textId="7615C45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0D81D01" w14:textId="3C1A1AD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27589F" w:rsidRPr="002D1B3C" w14:paraId="53097128" w14:textId="77777777" w:rsidTr="00D93B1B">
        <w:tc>
          <w:tcPr>
            <w:tcW w:w="0" w:type="auto"/>
            <w:noWrap/>
            <w:vAlign w:val="center"/>
            <w:hideMark/>
          </w:tcPr>
          <w:p w14:paraId="76C2E31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ins or screws</w:t>
            </w:r>
          </w:p>
        </w:tc>
        <w:tc>
          <w:tcPr>
            <w:tcW w:w="0" w:type="auto"/>
            <w:noWrap/>
            <w:vAlign w:val="bottom"/>
          </w:tcPr>
          <w:p w14:paraId="2D8FB404" w14:textId="50839C4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,427 (15.6)</w:t>
            </w:r>
          </w:p>
        </w:tc>
        <w:tc>
          <w:tcPr>
            <w:tcW w:w="0" w:type="auto"/>
            <w:noWrap/>
            <w:vAlign w:val="bottom"/>
          </w:tcPr>
          <w:p w14:paraId="7CF9C741" w14:textId="640EBC7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,390 (15.6)</w:t>
            </w:r>
          </w:p>
        </w:tc>
        <w:tc>
          <w:tcPr>
            <w:tcW w:w="0" w:type="auto"/>
            <w:noWrap/>
            <w:vAlign w:val="bottom"/>
          </w:tcPr>
          <w:p w14:paraId="155E0599" w14:textId="2460D9F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1D446E04" w14:textId="77777777" w:rsidTr="00D93B1B">
        <w:tc>
          <w:tcPr>
            <w:tcW w:w="0" w:type="auto"/>
            <w:noWrap/>
            <w:vAlign w:val="center"/>
            <w:hideMark/>
          </w:tcPr>
          <w:p w14:paraId="2C46FCA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crews or pins with sideplate</w:t>
            </w:r>
          </w:p>
        </w:tc>
        <w:tc>
          <w:tcPr>
            <w:tcW w:w="0" w:type="auto"/>
            <w:noWrap/>
            <w:vAlign w:val="bottom"/>
          </w:tcPr>
          <w:p w14:paraId="3A5836F7" w14:textId="32962C6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447 (29.4)</w:t>
            </w:r>
          </w:p>
        </w:tc>
        <w:tc>
          <w:tcPr>
            <w:tcW w:w="0" w:type="auto"/>
            <w:noWrap/>
            <w:vAlign w:val="bottom"/>
          </w:tcPr>
          <w:p w14:paraId="65416B75" w14:textId="4631245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404 (29.4)</w:t>
            </w:r>
          </w:p>
        </w:tc>
        <w:tc>
          <w:tcPr>
            <w:tcW w:w="0" w:type="auto"/>
            <w:noWrap/>
            <w:vAlign w:val="bottom"/>
          </w:tcPr>
          <w:p w14:paraId="19C45D85" w14:textId="664BB95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E4A03DB" w14:textId="77777777" w:rsidTr="00D93B1B">
        <w:tc>
          <w:tcPr>
            <w:tcW w:w="0" w:type="auto"/>
            <w:noWrap/>
            <w:vAlign w:val="center"/>
            <w:hideMark/>
          </w:tcPr>
          <w:p w14:paraId="653D59D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Intramedullary nail</w:t>
            </w:r>
          </w:p>
        </w:tc>
        <w:tc>
          <w:tcPr>
            <w:tcW w:w="0" w:type="auto"/>
            <w:noWrap/>
            <w:vAlign w:val="bottom"/>
          </w:tcPr>
          <w:p w14:paraId="7DAD0E8E" w14:textId="0211AD4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487 (25.0)</w:t>
            </w:r>
          </w:p>
        </w:tc>
        <w:tc>
          <w:tcPr>
            <w:tcW w:w="0" w:type="auto"/>
            <w:noWrap/>
            <w:vAlign w:val="bottom"/>
          </w:tcPr>
          <w:p w14:paraId="73146248" w14:textId="7B32180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,451 (25.0)</w:t>
            </w:r>
          </w:p>
        </w:tc>
        <w:tc>
          <w:tcPr>
            <w:tcW w:w="0" w:type="auto"/>
            <w:noWrap/>
            <w:vAlign w:val="bottom"/>
          </w:tcPr>
          <w:p w14:paraId="700B585E" w14:textId="4BD068B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25E850E3" w14:textId="77777777" w:rsidTr="00D93B1B">
        <w:tc>
          <w:tcPr>
            <w:tcW w:w="0" w:type="auto"/>
            <w:noWrap/>
            <w:vAlign w:val="center"/>
            <w:hideMark/>
          </w:tcPr>
          <w:p w14:paraId="7882F68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Hemiarthroplasty</w:t>
            </w:r>
          </w:p>
        </w:tc>
        <w:tc>
          <w:tcPr>
            <w:tcW w:w="0" w:type="auto"/>
            <w:noWrap/>
            <w:vAlign w:val="bottom"/>
          </w:tcPr>
          <w:p w14:paraId="53393ACA" w14:textId="154EDAE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254 (28.5)</w:t>
            </w:r>
          </w:p>
        </w:tc>
        <w:tc>
          <w:tcPr>
            <w:tcW w:w="0" w:type="auto"/>
            <w:noWrap/>
            <w:vAlign w:val="bottom"/>
          </w:tcPr>
          <w:p w14:paraId="559140CE" w14:textId="0D2F906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,204 (28.5)</w:t>
            </w:r>
          </w:p>
        </w:tc>
        <w:tc>
          <w:tcPr>
            <w:tcW w:w="0" w:type="auto"/>
            <w:noWrap/>
            <w:vAlign w:val="bottom"/>
          </w:tcPr>
          <w:p w14:paraId="40700E7B" w14:textId="74C38EC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67464E29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C73E3E3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Total hip replac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4FA69FB" w14:textId="0D48DCC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24 (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5C0BF50" w14:textId="3F49B32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23 (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E7846F0" w14:textId="096AAD3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54C3F4D3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1672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revious myocardial 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4FA227" w14:textId="5C8507B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052 (9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0CA197" w14:textId="7685589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990 (9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9FD539" w14:textId="74A538C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27589F" w:rsidRPr="002D1B3C" w14:paraId="4AB21419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42C13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6BC48B" w14:textId="0181127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071 (4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5FFB36" w14:textId="4FAE8B7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040 (4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3523FB" w14:textId="762A2AF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27589F" w:rsidRPr="002D1B3C" w14:paraId="52004AAC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9DA9A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03FF6A" w14:textId="4ABEB13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860 (22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6A6B8F" w14:textId="10A0D45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,840 (22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AD3613" w14:textId="04FF974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27589F" w:rsidRPr="002D1B3C" w14:paraId="39BB287C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3D852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2AB6EA" w14:textId="5C5C428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,634 (34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B7DEE4" w14:textId="5A723CC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,583 (34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EE86ED" w14:textId="6B921CB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7589F" w:rsidRPr="002D1B3C" w14:paraId="799EB56A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0CF69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5CB4A7" w14:textId="5F649FC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532 (11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78B548B" w14:textId="3253571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499 (11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37254C" w14:textId="4241ACA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27589F" w:rsidRPr="002D1B3C" w14:paraId="130247B7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A2976C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nnective tissue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97E412" w14:textId="6C88860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036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E157E94" w14:textId="4C8BEB0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018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A5A6F0" w14:textId="2EC455D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27589F" w:rsidRPr="002D1B3C" w14:paraId="73C5BCAE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5FAF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ive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FAAF01" w14:textId="3D1EF5D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11 (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186CD7" w14:textId="67C960C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12 (0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1445C8" w14:textId="3392132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7589F" w:rsidRPr="002D1B3C" w14:paraId="3F07741E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E453C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6FAB39" w14:textId="05F476E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,339 (15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089C0B" w14:textId="0E81A82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,307 (15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57593D" w14:textId="1F1C90C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7589F" w:rsidRPr="002D1B3C" w14:paraId="09482806" w14:textId="77777777" w:rsidTr="00D93B1B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BFE7F9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hronic kidney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0D716B6C" w14:textId="25EBB78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663 (7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5332BE1D" w14:textId="5EEC929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612 (7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5CB43AFF" w14:textId="34C01E1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F56DAB" w:rsidRPr="002D1B3C" w14:paraId="5C4C4C92" w14:textId="77777777" w:rsidTr="00D93B1B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342A6C" w14:textId="77777777" w:rsidR="00F56DAB" w:rsidRPr="002D1B3C" w:rsidRDefault="00F56DAB" w:rsidP="00D93B1B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n ASD &lt;0.1 is considered balanced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i/>
                <w:iCs/>
                <w:sz w:val="20"/>
                <w:szCs w:val="20"/>
                <w:lang w:val="en-US"/>
              </w:rPr>
              <w:t>OFS, Orthopedic Hip Frailty Score; BBt-, no beta-blocker therapy; BBt+, ongoing beta-blocker therapy; ASD, absolute standardized difference; ASA, American Society of Anesthesiologists; COPD, chronic obstructive pulmonary disease</w:t>
            </w:r>
          </w:p>
        </w:tc>
      </w:tr>
    </w:tbl>
    <w:p w14:paraId="41FDB0FA" w14:textId="6FB78CCB" w:rsidR="00F56DAB" w:rsidRPr="002D1B3C" w:rsidRDefault="00F56DAB" w:rsidP="005F3103">
      <w:pPr>
        <w:spacing w:line="360" w:lineRule="auto"/>
        <w:rPr>
          <w:rFonts w:cs="Times New Roman"/>
          <w:sz w:val="20"/>
          <w:szCs w:val="20"/>
          <w:lang w:val="en-US"/>
        </w:rPr>
      </w:pPr>
    </w:p>
    <w:p w14:paraId="6FA13A4F" w14:textId="77777777" w:rsidR="00F56DAB" w:rsidRPr="002D1B3C" w:rsidRDefault="00F56DAB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2D1B3C">
        <w:rPr>
          <w:rFonts w:cs="Times New Roman"/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6"/>
        <w:gridCol w:w="1783"/>
        <w:gridCol w:w="1783"/>
        <w:gridCol w:w="1068"/>
      </w:tblGrid>
      <w:tr w:rsidR="00F56DAB" w:rsidRPr="002D1B3C" w14:paraId="14D50984" w14:textId="77777777" w:rsidTr="00D93B1B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46DE90" w14:textId="100F2EF4" w:rsidR="00F56DAB" w:rsidRPr="002D1B3C" w:rsidRDefault="00F56DAB" w:rsidP="00D93B1B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>Supplemental Table 5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Outcomes, demographics, and clinical characteristics of hip fracture patients with OFS 4, after inverse probability of treatment weighting</w:t>
            </w:r>
          </w:p>
        </w:tc>
      </w:tr>
      <w:tr w:rsidR="0027589F" w:rsidRPr="002D1B3C" w14:paraId="12352466" w14:textId="77777777" w:rsidTr="00D93B1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BDAC034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220C6E06" w14:textId="756717E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Bt-</w:t>
            </w: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 = 5,43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51E59B91" w14:textId="0F0C6E4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Bt+</w:t>
            </w: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 = 5,41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08DFD23" w14:textId="7B7C209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SD</w:t>
            </w:r>
          </w:p>
        </w:tc>
      </w:tr>
      <w:tr w:rsidR="0027589F" w:rsidRPr="002D1B3C" w14:paraId="43D64076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21A20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ength of stay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70F287" w14:textId="5545903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 [4.0-9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14E1AA" w14:textId="68B99B4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 [5.0-11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21E837" w14:textId="3386560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172</w:t>
            </w:r>
          </w:p>
        </w:tc>
      </w:tr>
      <w:tr w:rsidR="0027589F" w:rsidRPr="002D1B3C" w14:paraId="6F1A59F8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73D31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30-day mortalit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75B77A" w14:textId="439EE13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684 (3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0C9DE8" w14:textId="4134092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30 (15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912BE46" w14:textId="044FD9C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378</w:t>
            </w:r>
          </w:p>
        </w:tc>
      </w:tr>
      <w:tr w:rsidR="0027589F" w:rsidRPr="002D1B3C" w14:paraId="142E1A69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FA776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C48604" w14:textId="0662CBD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0 [87.0-93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555ECC5" w14:textId="1732A61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0 [87.0-93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690693" w14:textId="0D1A6F9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27589F" w:rsidRPr="002D1B3C" w14:paraId="1CDD6A56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7B7DBE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37CEC42" w14:textId="4A36AB6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A80A607" w14:textId="2E5B2C5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46E0C5F" w14:textId="7AC10B3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7589F" w:rsidRPr="002D1B3C" w14:paraId="6356A710" w14:textId="77777777" w:rsidTr="00D93B1B">
        <w:tc>
          <w:tcPr>
            <w:tcW w:w="0" w:type="auto"/>
            <w:noWrap/>
            <w:vAlign w:val="center"/>
            <w:hideMark/>
          </w:tcPr>
          <w:p w14:paraId="75452634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Female</w:t>
            </w:r>
          </w:p>
        </w:tc>
        <w:tc>
          <w:tcPr>
            <w:tcW w:w="0" w:type="auto"/>
            <w:noWrap/>
            <w:vAlign w:val="bottom"/>
          </w:tcPr>
          <w:p w14:paraId="78D7853C" w14:textId="5AD79E8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,478 (64.0)</w:t>
            </w:r>
          </w:p>
        </w:tc>
        <w:tc>
          <w:tcPr>
            <w:tcW w:w="0" w:type="auto"/>
            <w:noWrap/>
            <w:vAlign w:val="bottom"/>
          </w:tcPr>
          <w:p w14:paraId="7F1F41CF" w14:textId="1CEAB7A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,463 (63.9)</w:t>
            </w:r>
          </w:p>
        </w:tc>
        <w:tc>
          <w:tcPr>
            <w:tcW w:w="0" w:type="auto"/>
            <w:noWrap/>
            <w:vAlign w:val="bottom"/>
          </w:tcPr>
          <w:p w14:paraId="6D2C9B81" w14:textId="73955EF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2037A05F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E53ECC1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4AE56B8" w14:textId="4469BC0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960 (3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F41A9EE" w14:textId="275FCB6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953 (3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5210E8A" w14:textId="210A633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2DE26D88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1026F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SA classific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3B4A6E1" w14:textId="268C1A8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472DFF4" w14:textId="67E3859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60661CB" w14:textId="1E87C63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27589F" w:rsidRPr="002D1B3C" w14:paraId="0FA9912A" w14:textId="77777777" w:rsidTr="00D93B1B">
        <w:tc>
          <w:tcPr>
            <w:tcW w:w="0" w:type="auto"/>
            <w:noWrap/>
            <w:vAlign w:val="center"/>
            <w:hideMark/>
          </w:tcPr>
          <w:p w14:paraId="6290CA81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1</w:t>
            </w:r>
          </w:p>
        </w:tc>
        <w:tc>
          <w:tcPr>
            <w:tcW w:w="0" w:type="auto"/>
            <w:noWrap/>
            <w:vAlign w:val="bottom"/>
          </w:tcPr>
          <w:p w14:paraId="67B5975E" w14:textId="59CB40A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2 (0.4)</w:t>
            </w:r>
          </w:p>
        </w:tc>
        <w:tc>
          <w:tcPr>
            <w:tcW w:w="0" w:type="auto"/>
            <w:noWrap/>
            <w:vAlign w:val="bottom"/>
          </w:tcPr>
          <w:p w14:paraId="3C7CEF8E" w14:textId="657D4F3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2 (0.4)</w:t>
            </w:r>
          </w:p>
        </w:tc>
        <w:tc>
          <w:tcPr>
            <w:tcW w:w="0" w:type="auto"/>
            <w:noWrap/>
            <w:vAlign w:val="bottom"/>
          </w:tcPr>
          <w:p w14:paraId="1FFEDE79" w14:textId="1354E26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5A7BD365" w14:textId="77777777" w:rsidTr="00D93B1B">
        <w:tc>
          <w:tcPr>
            <w:tcW w:w="0" w:type="auto"/>
            <w:noWrap/>
            <w:vAlign w:val="center"/>
            <w:hideMark/>
          </w:tcPr>
          <w:p w14:paraId="7732BD7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2</w:t>
            </w:r>
          </w:p>
        </w:tc>
        <w:tc>
          <w:tcPr>
            <w:tcW w:w="0" w:type="auto"/>
            <w:noWrap/>
            <w:vAlign w:val="bottom"/>
          </w:tcPr>
          <w:p w14:paraId="709C5E51" w14:textId="3A7F233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47 (11.9)</w:t>
            </w:r>
          </w:p>
        </w:tc>
        <w:tc>
          <w:tcPr>
            <w:tcW w:w="0" w:type="auto"/>
            <w:noWrap/>
            <w:vAlign w:val="bottom"/>
          </w:tcPr>
          <w:p w14:paraId="39DB37A5" w14:textId="3A77215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38 (11.8)</w:t>
            </w:r>
          </w:p>
        </w:tc>
        <w:tc>
          <w:tcPr>
            <w:tcW w:w="0" w:type="auto"/>
            <w:noWrap/>
            <w:vAlign w:val="bottom"/>
          </w:tcPr>
          <w:p w14:paraId="29F29646" w14:textId="0745F19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A889799" w14:textId="77777777" w:rsidTr="00D93B1B">
        <w:tc>
          <w:tcPr>
            <w:tcW w:w="0" w:type="auto"/>
            <w:noWrap/>
            <w:vAlign w:val="center"/>
            <w:hideMark/>
          </w:tcPr>
          <w:p w14:paraId="5B69ACF8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3</w:t>
            </w:r>
          </w:p>
        </w:tc>
        <w:tc>
          <w:tcPr>
            <w:tcW w:w="0" w:type="auto"/>
            <w:noWrap/>
            <w:vAlign w:val="bottom"/>
          </w:tcPr>
          <w:p w14:paraId="001D99CA" w14:textId="2151636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,673 (67.6)</w:t>
            </w:r>
          </w:p>
        </w:tc>
        <w:tc>
          <w:tcPr>
            <w:tcW w:w="0" w:type="auto"/>
            <w:noWrap/>
            <w:vAlign w:val="bottom"/>
          </w:tcPr>
          <w:p w14:paraId="0AA178E2" w14:textId="4A5E44F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,665 (67.7)</w:t>
            </w:r>
          </w:p>
        </w:tc>
        <w:tc>
          <w:tcPr>
            <w:tcW w:w="0" w:type="auto"/>
            <w:noWrap/>
            <w:vAlign w:val="bottom"/>
          </w:tcPr>
          <w:p w14:paraId="6FA726CE" w14:textId="1D87E76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2FE8CE78" w14:textId="77777777" w:rsidTr="00D93B1B">
        <w:tc>
          <w:tcPr>
            <w:tcW w:w="0" w:type="auto"/>
            <w:noWrap/>
            <w:vAlign w:val="center"/>
            <w:hideMark/>
          </w:tcPr>
          <w:p w14:paraId="652CB35A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4</w:t>
            </w:r>
          </w:p>
        </w:tc>
        <w:tc>
          <w:tcPr>
            <w:tcW w:w="0" w:type="auto"/>
            <w:noWrap/>
            <w:vAlign w:val="bottom"/>
          </w:tcPr>
          <w:p w14:paraId="7EE97DC0" w14:textId="01C5656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075 (19.8)</w:t>
            </w:r>
          </w:p>
        </w:tc>
        <w:tc>
          <w:tcPr>
            <w:tcW w:w="0" w:type="auto"/>
            <w:noWrap/>
            <w:vAlign w:val="bottom"/>
          </w:tcPr>
          <w:p w14:paraId="5E8A2AD4" w14:textId="0CD044D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070 (19.8)</w:t>
            </w:r>
          </w:p>
        </w:tc>
        <w:tc>
          <w:tcPr>
            <w:tcW w:w="0" w:type="auto"/>
            <w:noWrap/>
            <w:vAlign w:val="bottom"/>
          </w:tcPr>
          <w:p w14:paraId="7599FF6C" w14:textId="2CECA6F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3AA6DB64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1458B5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4004A59" w14:textId="0DCE6CE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0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A3110D3" w14:textId="433484F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0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75F35FD" w14:textId="50DDCBE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2F781667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E3B52D0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4E4B3FB" w14:textId="67E4996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4D9636C" w14:textId="47DF37D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2C80BC3" w14:textId="596D873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27589F" w:rsidRPr="002D1B3C" w14:paraId="7FF17210" w14:textId="77777777" w:rsidTr="00D93B1B">
        <w:tc>
          <w:tcPr>
            <w:tcW w:w="0" w:type="auto"/>
            <w:noWrap/>
            <w:vAlign w:val="center"/>
            <w:hideMark/>
          </w:tcPr>
          <w:p w14:paraId="2D0029B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Non-displaced cervical (garden 1-2)</w:t>
            </w:r>
          </w:p>
        </w:tc>
        <w:tc>
          <w:tcPr>
            <w:tcW w:w="0" w:type="auto"/>
            <w:noWrap/>
            <w:vAlign w:val="bottom"/>
          </w:tcPr>
          <w:p w14:paraId="7A4DF399" w14:textId="59E8786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39 (11.8)</w:t>
            </w:r>
          </w:p>
        </w:tc>
        <w:tc>
          <w:tcPr>
            <w:tcW w:w="0" w:type="auto"/>
            <w:noWrap/>
            <w:vAlign w:val="bottom"/>
          </w:tcPr>
          <w:p w14:paraId="1B8740C7" w14:textId="46610A0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39 (11.8)</w:t>
            </w:r>
          </w:p>
        </w:tc>
        <w:tc>
          <w:tcPr>
            <w:tcW w:w="0" w:type="auto"/>
            <w:noWrap/>
            <w:vAlign w:val="bottom"/>
          </w:tcPr>
          <w:p w14:paraId="2ECCC013" w14:textId="13CB526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4147F6B6" w14:textId="77777777" w:rsidTr="00D93B1B">
        <w:tc>
          <w:tcPr>
            <w:tcW w:w="0" w:type="auto"/>
            <w:noWrap/>
            <w:vAlign w:val="center"/>
            <w:hideMark/>
          </w:tcPr>
          <w:p w14:paraId="6CB1D5D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Displaced cervical (garden 3-4)</w:t>
            </w:r>
          </w:p>
        </w:tc>
        <w:tc>
          <w:tcPr>
            <w:tcW w:w="0" w:type="auto"/>
            <w:noWrap/>
            <w:vAlign w:val="bottom"/>
          </w:tcPr>
          <w:p w14:paraId="7D66311C" w14:textId="7A248C9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829 (33.6)</w:t>
            </w:r>
          </w:p>
        </w:tc>
        <w:tc>
          <w:tcPr>
            <w:tcW w:w="0" w:type="auto"/>
            <w:noWrap/>
            <w:vAlign w:val="bottom"/>
          </w:tcPr>
          <w:p w14:paraId="5476F76E" w14:textId="6733250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822 (33.6)</w:t>
            </w:r>
          </w:p>
        </w:tc>
        <w:tc>
          <w:tcPr>
            <w:tcW w:w="0" w:type="auto"/>
            <w:noWrap/>
            <w:vAlign w:val="bottom"/>
          </w:tcPr>
          <w:p w14:paraId="72FF2554" w14:textId="3021184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8D0B2DF" w14:textId="77777777" w:rsidTr="00D93B1B">
        <w:tc>
          <w:tcPr>
            <w:tcW w:w="0" w:type="auto"/>
            <w:noWrap/>
            <w:vAlign w:val="center"/>
            <w:hideMark/>
          </w:tcPr>
          <w:p w14:paraId="00D06CE0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Basicervical</w:t>
            </w:r>
          </w:p>
        </w:tc>
        <w:tc>
          <w:tcPr>
            <w:tcW w:w="0" w:type="auto"/>
            <w:noWrap/>
            <w:vAlign w:val="bottom"/>
          </w:tcPr>
          <w:p w14:paraId="56ED8F29" w14:textId="00AC0F6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01 (3.7)</w:t>
            </w:r>
          </w:p>
        </w:tc>
        <w:tc>
          <w:tcPr>
            <w:tcW w:w="0" w:type="auto"/>
            <w:noWrap/>
            <w:vAlign w:val="bottom"/>
          </w:tcPr>
          <w:p w14:paraId="729A042A" w14:textId="63D7356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00 (3.7)</w:t>
            </w:r>
          </w:p>
        </w:tc>
        <w:tc>
          <w:tcPr>
            <w:tcW w:w="0" w:type="auto"/>
            <w:noWrap/>
            <w:vAlign w:val="bottom"/>
          </w:tcPr>
          <w:p w14:paraId="199EB69F" w14:textId="5227EA6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234DB558" w14:textId="77777777" w:rsidTr="00D93B1B">
        <w:tc>
          <w:tcPr>
            <w:tcW w:w="0" w:type="auto"/>
            <w:noWrap/>
            <w:vAlign w:val="center"/>
            <w:hideMark/>
          </w:tcPr>
          <w:p w14:paraId="796B0F4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two fragments)</w:t>
            </w:r>
          </w:p>
        </w:tc>
        <w:tc>
          <w:tcPr>
            <w:tcW w:w="0" w:type="auto"/>
            <w:noWrap/>
            <w:vAlign w:val="bottom"/>
          </w:tcPr>
          <w:p w14:paraId="1B369ADF" w14:textId="605996F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208 (22.2)</w:t>
            </w:r>
          </w:p>
        </w:tc>
        <w:tc>
          <w:tcPr>
            <w:tcW w:w="0" w:type="auto"/>
            <w:noWrap/>
            <w:vAlign w:val="bottom"/>
          </w:tcPr>
          <w:p w14:paraId="18E022C6" w14:textId="6801581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202 (22.2)</w:t>
            </w:r>
          </w:p>
        </w:tc>
        <w:tc>
          <w:tcPr>
            <w:tcW w:w="0" w:type="auto"/>
            <w:noWrap/>
            <w:vAlign w:val="bottom"/>
          </w:tcPr>
          <w:p w14:paraId="69A2BD86" w14:textId="169E87A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462235A9" w14:textId="77777777" w:rsidTr="00D93B1B">
        <w:tc>
          <w:tcPr>
            <w:tcW w:w="0" w:type="auto"/>
            <w:noWrap/>
            <w:vAlign w:val="center"/>
            <w:hideMark/>
          </w:tcPr>
          <w:p w14:paraId="7732A783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multiple fragments)</w:t>
            </w:r>
          </w:p>
        </w:tc>
        <w:tc>
          <w:tcPr>
            <w:tcW w:w="0" w:type="auto"/>
            <w:noWrap/>
            <w:vAlign w:val="bottom"/>
          </w:tcPr>
          <w:p w14:paraId="6D5155C8" w14:textId="5AC7358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108 (20.4)</w:t>
            </w:r>
          </w:p>
        </w:tc>
        <w:tc>
          <w:tcPr>
            <w:tcW w:w="0" w:type="auto"/>
            <w:noWrap/>
            <w:vAlign w:val="bottom"/>
          </w:tcPr>
          <w:p w14:paraId="6454C9F9" w14:textId="275DAC2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098 (20.3)</w:t>
            </w:r>
          </w:p>
        </w:tc>
        <w:tc>
          <w:tcPr>
            <w:tcW w:w="0" w:type="auto"/>
            <w:noWrap/>
            <w:vAlign w:val="bottom"/>
          </w:tcPr>
          <w:p w14:paraId="23D53A16" w14:textId="4FA11BE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403D5CC8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715BC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ubtrochanter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CDBA548" w14:textId="72B8ED7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52 (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160A4E2" w14:textId="3B7B126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455 (8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3A230F7" w14:textId="7B7DABF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0F670B2E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1D317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3FF3650" w14:textId="1F3C206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0D3689D" w14:textId="60B4672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96128CD" w14:textId="03E5816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27589F" w:rsidRPr="002D1B3C" w14:paraId="5717AFDB" w14:textId="77777777" w:rsidTr="00D93B1B">
        <w:tc>
          <w:tcPr>
            <w:tcW w:w="0" w:type="auto"/>
            <w:noWrap/>
            <w:vAlign w:val="center"/>
            <w:hideMark/>
          </w:tcPr>
          <w:p w14:paraId="7F249AD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ins or screws</w:t>
            </w:r>
          </w:p>
        </w:tc>
        <w:tc>
          <w:tcPr>
            <w:tcW w:w="0" w:type="auto"/>
            <w:noWrap/>
            <w:vAlign w:val="bottom"/>
          </w:tcPr>
          <w:p w14:paraId="3A55B7C6" w14:textId="16A1540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52 (17.5)</w:t>
            </w:r>
          </w:p>
        </w:tc>
        <w:tc>
          <w:tcPr>
            <w:tcW w:w="0" w:type="auto"/>
            <w:noWrap/>
            <w:vAlign w:val="bottom"/>
          </w:tcPr>
          <w:p w14:paraId="0577F648" w14:textId="4620AE8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55 (17.6)</w:t>
            </w:r>
          </w:p>
        </w:tc>
        <w:tc>
          <w:tcPr>
            <w:tcW w:w="0" w:type="auto"/>
            <w:noWrap/>
            <w:vAlign w:val="bottom"/>
          </w:tcPr>
          <w:p w14:paraId="662FE958" w14:textId="6ED4A77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37F27755" w14:textId="77777777" w:rsidTr="00D93B1B">
        <w:tc>
          <w:tcPr>
            <w:tcW w:w="0" w:type="auto"/>
            <w:noWrap/>
            <w:vAlign w:val="center"/>
            <w:hideMark/>
          </w:tcPr>
          <w:p w14:paraId="42C24B10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crews or pins with sideplate</w:t>
            </w:r>
          </w:p>
        </w:tc>
        <w:tc>
          <w:tcPr>
            <w:tcW w:w="0" w:type="auto"/>
            <w:noWrap/>
            <w:vAlign w:val="bottom"/>
          </w:tcPr>
          <w:p w14:paraId="32C66ADF" w14:textId="6F2A71E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499 (27.6)</w:t>
            </w:r>
          </w:p>
        </w:tc>
        <w:tc>
          <w:tcPr>
            <w:tcW w:w="0" w:type="auto"/>
            <w:noWrap/>
            <w:vAlign w:val="bottom"/>
          </w:tcPr>
          <w:p w14:paraId="00FEC07C" w14:textId="4A61735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489 (27.5)</w:t>
            </w:r>
          </w:p>
        </w:tc>
        <w:tc>
          <w:tcPr>
            <w:tcW w:w="0" w:type="auto"/>
            <w:noWrap/>
            <w:vAlign w:val="bottom"/>
          </w:tcPr>
          <w:p w14:paraId="482B15DC" w14:textId="17923C7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5D695A0B" w14:textId="77777777" w:rsidTr="00D93B1B">
        <w:tc>
          <w:tcPr>
            <w:tcW w:w="0" w:type="auto"/>
            <w:noWrap/>
            <w:vAlign w:val="center"/>
            <w:hideMark/>
          </w:tcPr>
          <w:p w14:paraId="6BD8D81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Intramedullary nail</w:t>
            </w:r>
          </w:p>
        </w:tc>
        <w:tc>
          <w:tcPr>
            <w:tcW w:w="0" w:type="auto"/>
            <w:noWrap/>
            <w:vAlign w:val="bottom"/>
          </w:tcPr>
          <w:p w14:paraId="78E6A685" w14:textId="6025E6E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476 (27.1)</w:t>
            </w:r>
          </w:p>
        </w:tc>
        <w:tc>
          <w:tcPr>
            <w:tcW w:w="0" w:type="auto"/>
            <w:noWrap/>
            <w:vAlign w:val="bottom"/>
          </w:tcPr>
          <w:p w14:paraId="438F3720" w14:textId="291952E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471 (27.2)</w:t>
            </w:r>
          </w:p>
        </w:tc>
        <w:tc>
          <w:tcPr>
            <w:tcW w:w="0" w:type="auto"/>
            <w:noWrap/>
            <w:vAlign w:val="bottom"/>
          </w:tcPr>
          <w:p w14:paraId="6842955F" w14:textId="4B8DB62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06894D03" w14:textId="77777777" w:rsidTr="00D93B1B">
        <w:tc>
          <w:tcPr>
            <w:tcW w:w="0" w:type="auto"/>
            <w:noWrap/>
            <w:vAlign w:val="center"/>
            <w:hideMark/>
          </w:tcPr>
          <w:p w14:paraId="2DB02D7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Hemiarthroplasty</w:t>
            </w:r>
          </w:p>
        </w:tc>
        <w:tc>
          <w:tcPr>
            <w:tcW w:w="0" w:type="auto"/>
            <w:noWrap/>
            <w:vAlign w:val="bottom"/>
          </w:tcPr>
          <w:p w14:paraId="5ACDF7EA" w14:textId="1692521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457 (26.8)</w:t>
            </w:r>
          </w:p>
        </w:tc>
        <w:tc>
          <w:tcPr>
            <w:tcW w:w="0" w:type="auto"/>
            <w:noWrap/>
            <w:vAlign w:val="bottom"/>
          </w:tcPr>
          <w:p w14:paraId="2AACAE3E" w14:textId="0663CDE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448 (26.7)</w:t>
            </w:r>
          </w:p>
        </w:tc>
        <w:tc>
          <w:tcPr>
            <w:tcW w:w="0" w:type="auto"/>
            <w:noWrap/>
            <w:vAlign w:val="bottom"/>
          </w:tcPr>
          <w:p w14:paraId="3DA53905" w14:textId="3DDE6AA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25A36699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C5C178C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Total hip replac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4003D2F" w14:textId="18ADBBA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4 (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838206C" w14:textId="5C0466E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3 (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C409BBD" w14:textId="2FECB47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4DF45F9B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3B34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revious myocardial 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209CE2" w14:textId="26D3049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52 (13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2F3C86" w14:textId="08637E1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51 (13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31EA40" w14:textId="6BE896B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7589F" w:rsidRPr="002D1B3C" w14:paraId="15F571B3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4ACA7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60595C" w14:textId="54EAAEF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17 (5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50FE54" w14:textId="4A47147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15 (5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39C988" w14:textId="23E9182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27589F" w:rsidRPr="002D1B3C" w14:paraId="24AE08F3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17AD48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5F610D" w14:textId="4050AB3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451 (26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1AE48C" w14:textId="71C46FE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,445 (26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BEAADF" w14:textId="18051F5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7589F" w:rsidRPr="002D1B3C" w14:paraId="0CDBB635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9A273F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E074FB" w14:textId="178F6E2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087 (38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F47389" w14:textId="7480733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,072 (38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012B03" w14:textId="7ED15B5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27589F" w:rsidRPr="002D1B3C" w14:paraId="4992C46C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E9D7DC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0AED23" w14:textId="40AA591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41 (1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3825DD" w14:textId="6228DFF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47 (15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117A6F" w14:textId="5525A07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27589F" w:rsidRPr="002D1B3C" w14:paraId="5049B00D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643BF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nnective tissue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E1A811" w14:textId="1F89A78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54 (4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F95810" w14:textId="7EEBFB7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57 (4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B42705" w14:textId="3E1C05B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27589F" w:rsidRPr="002D1B3C" w14:paraId="6A688543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3B645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ive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A43CD9" w14:textId="5414EBF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2 (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BF2B1E" w14:textId="41AD476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0 (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4E61961" w14:textId="2F9A4BF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27589F" w:rsidRPr="002D1B3C" w14:paraId="1027CF0F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D522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D66555" w14:textId="4D60DFA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52 (17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FA57AE" w14:textId="1870E7D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42 (17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0273F9" w14:textId="3E7B7C6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27589F" w:rsidRPr="002D1B3C" w14:paraId="2B28E672" w14:textId="77777777" w:rsidTr="00D93B1B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23F1D6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hronic kidney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2A572C84" w14:textId="2260259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62 (12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6D539DB7" w14:textId="5D8F68E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51 (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3BD6668C" w14:textId="61B8253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F56DAB" w:rsidRPr="002D1B3C" w14:paraId="149A60F4" w14:textId="77777777" w:rsidTr="00D93B1B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1D783B" w14:textId="77777777" w:rsidR="00F56DAB" w:rsidRPr="002D1B3C" w:rsidRDefault="00F56DAB" w:rsidP="00D93B1B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n ASD &lt;0.1 is considered balanced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i/>
                <w:iCs/>
                <w:sz w:val="20"/>
                <w:szCs w:val="20"/>
                <w:lang w:val="en-US"/>
              </w:rPr>
              <w:t>OFS, Orthopedic Hip Frailty Score; BBt-, no beta-blocker therapy; BBt+, ongoing beta-blocker therapy; ASD, absolute standardized difference; ASA, American Society of Anesthesiologists; COPD, chronic obstructive pulmonary disease</w:t>
            </w:r>
          </w:p>
        </w:tc>
      </w:tr>
    </w:tbl>
    <w:p w14:paraId="72102064" w14:textId="61D054F9" w:rsidR="00F56DAB" w:rsidRPr="002D1B3C" w:rsidRDefault="00F56DAB" w:rsidP="005F3103">
      <w:pPr>
        <w:spacing w:line="360" w:lineRule="auto"/>
        <w:rPr>
          <w:rFonts w:cs="Times New Roman"/>
          <w:sz w:val="20"/>
          <w:szCs w:val="20"/>
          <w:lang w:val="en-US"/>
        </w:rPr>
      </w:pPr>
    </w:p>
    <w:p w14:paraId="1058B4BE" w14:textId="77777777" w:rsidR="00F56DAB" w:rsidRPr="002D1B3C" w:rsidRDefault="00F56DAB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2D1B3C">
        <w:rPr>
          <w:rFonts w:cs="Times New Roman"/>
          <w:sz w:val="20"/>
          <w:szCs w:val="20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6"/>
        <w:gridCol w:w="1783"/>
        <w:gridCol w:w="1783"/>
        <w:gridCol w:w="1068"/>
      </w:tblGrid>
      <w:tr w:rsidR="00F56DAB" w:rsidRPr="002D1B3C" w14:paraId="367F1525" w14:textId="77777777" w:rsidTr="00D93B1B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61AA029" w14:textId="09DC4866" w:rsidR="00F56DAB" w:rsidRPr="002D1B3C" w:rsidRDefault="00F56DAB" w:rsidP="00D93B1B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>Supplemental Table 6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Outcomes, demographics, and clinical characteristics of hip fracture patients with OFS 5, after inverse probability of treatment weighting</w:t>
            </w:r>
          </w:p>
        </w:tc>
      </w:tr>
      <w:tr w:rsidR="0027589F" w:rsidRPr="002D1B3C" w14:paraId="18440508" w14:textId="77777777" w:rsidTr="00D93B1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45AF48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7063887A" w14:textId="239C34B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Bt-</w:t>
            </w: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 = 44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35779B52" w14:textId="3AA0171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BBt+</w:t>
            </w: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 = 44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88E5AF3" w14:textId="63FA484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SD</w:t>
            </w:r>
          </w:p>
        </w:tc>
      </w:tr>
      <w:tr w:rsidR="0027589F" w:rsidRPr="002D1B3C" w14:paraId="6AE9B907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1B4D7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ength of stay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0340AB" w14:textId="6A0AA6F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 [4.0-9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AD4D28A" w14:textId="35B3520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 [5.0-9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9DB9B3" w14:textId="3B5FA92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</w:tr>
      <w:tr w:rsidR="0027589F" w:rsidRPr="002D1B3C" w14:paraId="5E3CF7B8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6C39C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30-day mortality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F25BD8" w14:textId="5FE8C3E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85 (41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BA364D" w14:textId="7FB0A8D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9 (17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C1F0BA" w14:textId="37495EB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548</w:t>
            </w:r>
          </w:p>
        </w:tc>
      </w:tr>
      <w:tr w:rsidR="0027589F" w:rsidRPr="002D1B3C" w14:paraId="29D31258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F83A1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ge,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DA566F" w14:textId="14C2CDC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0 [87.0-93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32A962" w14:textId="105CE91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0 [87.0-93.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98CBE6" w14:textId="5767E29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27589F" w:rsidRPr="002D1B3C" w14:paraId="39D51A14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738101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728BE54" w14:textId="476D7C2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11A9AD9" w14:textId="4E4092D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4B333C0" w14:textId="1E4E6EE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27589F" w:rsidRPr="002D1B3C" w14:paraId="46F3ED6C" w14:textId="77777777" w:rsidTr="00D93B1B">
        <w:tc>
          <w:tcPr>
            <w:tcW w:w="0" w:type="auto"/>
            <w:noWrap/>
            <w:vAlign w:val="center"/>
            <w:hideMark/>
          </w:tcPr>
          <w:p w14:paraId="3F563620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Female</w:t>
            </w:r>
          </w:p>
        </w:tc>
        <w:tc>
          <w:tcPr>
            <w:tcW w:w="0" w:type="auto"/>
            <w:noWrap/>
            <w:vAlign w:val="bottom"/>
          </w:tcPr>
          <w:p w14:paraId="696740B1" w14:textId="4200F56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28 (51.4)</w:t>
            </w:r>
          </w:p>
        </w:tc>
        <w:tc>
          <w:tcPr>
            <w:tcW w:w="0" w:type="auto"/>
            <w:noWrap/>
            <w:vAlign w:val="bottom"/>
          </w:tcPr>
          <w:p w14:paraId="3929A2B0" w14:textId="39D40CD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25 (50.4)</w:t>
            </w:r>
          </w:p>
        </w:tc>
        <w:tc>
          <w:tcPr>
            <w:tcW w:w="0" w:type="auto"/>
            <w:noWrap/>
            <w:vAlign w:val="bottom"/>
          </w:tcPr>
          <w:p w14:paraId="0D53125B" w14:textId="16FDA7C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30DA63D2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6E82333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29B22A2" w14:textId="1C1ACAC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15 (4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48C8926" w14:textId="4AE0DD7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21 (4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E767103" w14:textId="2F9D4DD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540A8974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344010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SA classific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08A7850" w14:textId="40C0E82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B364803" w14:textId="439639D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C7588B6" w14:textId="7534DC1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</w:tr>
      <w:tr w:rsidR="0027589F" w:rsidRPr="002D1B3C" w14:paraId="2C76F8F4" w14:textId="77777777" w:rsidTr="00D93B1B">
        <w:tc>
          <w:tcPr>
            <w:tcW w:w="0" w:type="auto"/>
            <w:noWrap/>
            <w:vAlign w:val="center"/>
            <w:hideMark/>
          </w:tcPr>
          <w:p w14:paraId="33481117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1</w:t>
            </w:r>
          </w:p>
        </w:tc>
        <w:tc>
          <w:tcPr>
            <w:tcW w:w="0" w:type="auto"/>
            <w:noWrap/>
            <w:vAlign w:val="bottom"/>
          </w:tcPr>
          <w:p w14:paraId="6EC4730C" w14:textId="07ED58E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noWrap/>
            <w:vAlign w:val="bottom"/>
          </w:tcPr>
          <w:p w14:paraId="017E8F72" w14:textId="3778158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0" w:type="auto"/>
            <w:noWrap/>
            <w:vAlign w:val="bottom"/>
          </w:tcPr>
          <w:p w14:paraId="6F51B418" w14:textId="14DF52D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19CBF40F" w14:textId="77777777" w:rsidTr="00D93B1B">
        <w:tc>
          <w:tcPr>
            <w:tcW w:w="0" w:type="auto"/>
            <w:noWrap/>
            <w:vAlign w:val="center"/>
            <w:hideMark/>
          </w:tcPr>
          <w:p w14:paraId="6B396DCC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2</w:t>
            </w:r>
          </w:p>
        </w:tc>
        <w:tc>
          <w:tcPr>
            <w:tcW w:w="0" w:type="auto"/>
            <w:noWrap/>
            <w:vAlign w:val="bottom"/>
          </w:tcPr>
          <w:p w14:paraId="15361E0D" w14:textId="567A81D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7 (8.3)</w:t>
            </w:r>
          </w:p>
        </w:tc>
        <w:tc>
          <w:tcPr>
            <w:tcW w:w="0" w:type="auto"/>
            <w:noWrap/>
            <w:vAlign w:val="bottom"/>
          </w:tcPr>
          <w:p w14:paraId="582BA4C6" w14:textId="34D3C64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5 (7.8)</w:t>
            </w:r>
          </w:p>
        </w:tc>
        <w:tc>
          <w:tcPr>
            <w:tcW w:w="0" w:type="auto"/>
            <w:noWrap/>
            <w:vAlign w:val="bottom"/>
          </w:tcPr>
          <w:p w14:paraId="1D5D27C8" w14:textId="3B69B1C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65BF970" w14:textId="77777777" w:rsidTr="00D93B1B">
        <w:tc>
          <w:tcPr>
            <w:tcW w:w="0" w:type="auto"/>
            <w:noWrap/>
            <w:vAlign w:val="center"/>
            <w:hideMark/>
          </w:tcPr>
          <w:p w14:paraId="405E931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3</w:t>
            </w:r>
          </w:p>
        </w:tc>
        <w:tc>
          <w:tcPr>
            <w:tcW w:w="0" w:type="auto"/>
            <w:noWrap/>
            <w:vAlign w:val="bottom"/>
          </w:tcPr>
          <w:p w14:paraId="073E3A5E" w14:textId="60D7384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82 (63.8)</w:t>
            </w:r>
          </w:p>
        </w:tc>
        <w:tc>
          <w:tcPr>
            <w:tcW w:w="0" w:type="auto"/>
            <w:noWrap/>
            <w:vAlign w:val="bottom"/>
          </w:tcPr>
          <w:p w14:paraId="7951ED87" w14:textId="3B95D83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88 (64.6)</w:t>
            </w:r>
          </w:p>
        </w:tc>
        <w:tc>
          <w:tcPr>
            <w:tcW w:w="0" w:type="auto"/>
            <w:noWrap/>
            <w:vAlign w:val="bottom"/>
          </w:tcPr>
          <w:p w14:paraId="57125BE3" w14:textId="7E94EEE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5C7C04CD" w14:textId="77777777" w:rsidTr="00D93B1B">
        <w:tc>
          <w:tcPr>
            <w:tcW w:w="0" w:type="auto"/>
            <w:noWrap/>
            <w:vAlign w:val="center"/>
            <w:hideMark/>
          </w:tcPr>
          <w:p w14:paraId="417D460F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4</w:t>
            </w:r>
          </w:p>
        </w:tc>
        <w:tc>
          <w:tcPr>
            <w:tcW w:w="0" w:type="auto"/>
            <w:noWrap/>
            <w:vAlign w:val="bottom"/>
          </w:tcPr>
          <w:p w14:paraId="7DF57766" w14:textId="329DF8D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18 (26.5)</w:t>
            </w:r>
          </w:p>
        </w:tc>
        <w:tc>
          <w:tcPr>
            <w:tcW w:w="0" w:type="auto"/>
            <w:noWrap/>
            <w:vAlign w:val="bottom"/>
          </w:tcPr>
          <w:p w14:paraId="4CF28EF9" w14:textId="71606A1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16 (25.9)</w:t>
            </w:r>
          </w:p>
        </w:tc>
        <w:tc>
          <w:tcPr>
            <w:tcW w:w="0" w:type="auto"/>
            <w:noWrap/>
            <w:vAlign w:val="bottom"/>
          </w:tcPr>
          <w:p w14:paraId="1063B74F" w14:textId="1AD28BE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17907D23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CD101AB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939C4C1" w14:textId="1A4D387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83DEC77" w14:textId="1F7B0AA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AA56E97" w14:textId="4E53E2E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E226443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1D58DF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fractur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9E71C7C" w14:textId="0334DA5E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23C80BD" w14:textId="1DA9F3D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6239545" w14:textId="1BFC084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 w:rsidR="0027589F" w:rsidRPr="002D1B3C" w14:paraId="2E51178D" w14:textId="77777777" w:rsidTr="00D93B1B">
        <w:tc>
          <w:tcPr>
            <w:tcW w:w="0" w:type="auto"/>
            <w:noWrap/>
            <w:vAlign w:val="center"/>
            <w:hideMark/>
          </w:tcPr>
          <w:p w14:paraId="086D5A46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Non-displaced cervical (garden 1-2)</w:t>
            </w:r>
          </w:p>
        </w:tc>
        <w:tc>
          <w:tcPr>
            <w:tcW w:w="0" w:type="auto"/>
            <w:noWrap/>
            <w:vAlign w:val="bottom"/>
          </w:tcPr>
          <w:p w14:paraId="662CF3B0" w14:textId="2ED54FE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4 (12.2)</w:t>
            </w:r>
          </w:p>
        </w:tc>
        <w:tc>
          <w:tcPr>
            <w:tcW w:w="0" w:type="auto"/>
            <w:noWrap/>
            <w:vAlign w:val="bottom"/>
          </w:tcPr>
          <w:p w14:paraId="658D92FB" w14:textId="486608E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7 (12.7)</w:t>
            </w:r>
          </w:p>
        </w:tc>
        <w:tc>
          <w:tcPr>
            <w:tcW w:w="0" w:type="auto"/>
            <w:noWrap/>
            <w:vAlign w:val="bottom"/>
          </w:tcPr>
          <w:p w14:paraId="034CA48B" w14:textId="0D719A6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3E74E32F" w14:textId="77777777" w:rsidTr="00D93B1B">
        <w:tc>
          <w:tcPr>
            <w:tcW w:w="0" w:type="auto"/>
            <w:noWrap/>
            <w:vAlign w:val="center"/>
            <w:hideMark/>
          </w:tcPr>
          <w:p w14:paraId="780158C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Displaced cervical (garden 3-4)</w:t>
            </w:r>
          </w:p>
        </w:tc>
        <w:tc>
          <w:tcPr>
            <w:tcW w:w="0" w:type="auto"/>
            <w:noWrap/>
            <w:vAlign w:val="bottom"/>
          </w:tcPr>
          <w:p w14:paraId="66B707D4" w14:textId="5A3C681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40 (31.7)</w:t>
            </w:r>
          </w:p>
        </w:tc>
        <w:tc>
          <w:tcPr>
            <w:tcW w:w="0" w:type="auto"/>
            <w:noWrap/>
            <w:vAlign w:val="bottom"/>
          </w:tcPr>
          <w:p w14:paraId="16B44BE0" w14:textId="5A72D11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39 (31.2)</w:t>
            </w:r>
          </w:p>
        </w:tc>
        <w:tc>
          <w:tcPr>
            <w:tcW w:w="0" w:type="auto"/>
            <w:noWrap/>
            <w:vAlign w:val="bottom"/>
          </w:tcPr>
          <w:p w14:paraId="1DCF8D85" w14:textId="01CC2DC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6DEEDC75" w14:textId="77777777" w:rsidTr="00D93B1B">
        <w:tc>
          <w:tcPr>
            <w:tcW w:w="0" w:type="auto"/>
            <w:noWrap/>
            <w:vAlign w:val="center"/>
            <w:hideMark/>
          </w:tcPr>
          <w:p w14:paraId="253C60EF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Basicervical</w:t>
            </w:r>
          </w:p>
        </w:tc>
        <w:tc>
          <w:tcPr>
            <w:tcW w:w="0" w:type="auto"/>
            <w:noWrap/>
            <w:vAlign w:val="bottom"/>
          </w:tcPr>
          <w:p w14:paraId="185F8904" w14:textId="1106187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8 (4.1)</w:t>
            </w:r>
          </w:p>
        </w:tc>
        <w:tc>
          <w:tcPr>
            <w:tcW w:w="0" w:type="auto"/>
            <w:noWrap/>
            <w:vAlign w:val="bottom"/>
          </w:tcPr>
          <w:p w14:paraId="24183047" w14:textId="31E67FC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0 (4.4)</w:t>
            </w:r>
          </w:p>
        </w:tc>
        <w:tc>
          <w:tcPr>
            <w:tcW w:w="0" w:type="auto"/>
            <w:noWrap/>
            <w:vAlign w:val="bottom"/>
          </w:tcPr>
          <w:p w14:paraId="4F00D4C1" w14:textId="72BFE1C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03D163E2" w14:textId="77777777" w:rsidTr="00D93B1B">
        <w:tc>
          <w:tcPr>
            <w:tcW w:w="0" w:type="auto"/>
            <w:noWrap/>
            <w:vAlign w:val="center"/>
            <w:hideMark/>
          </w:tcPr>
          <w:p w14:paraId="7F8C675E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two fragments)</w:t>
            </w:r>
          </w:p>
        </w:tc>
        <w:tc>
          <w:tcPr>
            <w:tcW w:w="0" w:type="auto"/>
            <w:noWrap/>
            <w:vAlign w:val="bottom"/>
          </w:tcPr>
          <w:p w14:paraId="48666C85" w14:textId="4644B6B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01 (22.7)</w:t>
            </w:r>
          </w:p>
        </w:tc>
        <w:tc>
          <w:tcPr>
            <w:tcW w:w="0" w:type="auto"/>
            <w:noWrap/>
            <w:vAlign w:val="bottom"/>
          </w:tcPr>
          <w:p w14:paraId="1C5E0F66" w14:textId="5522E31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9 (22.1)</w:t>
            </w:r>
          </w:p>
        </w:tc>
        <w:tc>
          <w:tcPr>
            <w:tcW w:w="0" w:type="auto"/>
            <w:noWrap/>
            <w:vAlign w:val="bottom"/>
          </w:tcPr>
          <w:p w14:paraId="5F8170CD" w14:textId="366F14A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281E2F28" w14:textId="77777777" w:rsidTr="00D93B1B">
        <w:tc>
          <w:tcPr>
            <w:tcW w:w="0" w:type="auto"/>
            <w:noWrap/>
            <w:vAlign w:val="center"/>
            <w:hideMark/>
          </w:tcPr>
          <w:p w14:paraId="12F18ECD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eritrochanteric (multiple fragments)</w:t>
            </w:r>
          </w:p>
        </w:tc>
        <w:tc>
          <w:tcPr>
            <w:tcW w:w="0" w:type="auto"/>
            <w:noWrap/>
            <w:vAlign w:val="bottom"/>
          </w:tcPr>
          <w:p w14:paraId="57FFFCB4" w14:textId="5E77BA4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6 (21.7)</w:t>
            </w:r>
          </w:p>
        </w:tc>
        <w:tc>
          <w:tcPr>
            <w:tcW w:w="0" w:type="auto"/>
            <w:noWrap/>
            <w:vAlign w:val="bottom"/>
          </w:tcPr>
          <w:p w14:paraId="128E6201" w14:textId="3231584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6 (21.5)</w:t>
            </w:r>
          </w:p>
        </w:tc>
        <w:tc>
          <w:tcPr>
            <w:tcW w:w="0" w:type="auto"/>
            <w:noWrap/>
            <w:vAlign w:val="bottom"/>
          </w:tcPr>
          <w:p w14:paraId="7B528751" w14:textId="2A14A7F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4606DF23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03C768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ubtrochanter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105AB43" w14:textId="757D429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4 (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187F1F3" w14:textId="6171799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6 (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759AB20" w14:textId="5952A01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1E9F1D3D" w14:textId="77777777" w:rsidTr="00D93B1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AB2CF1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Type of surgery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1E7CA42" w14:textId="51D4BDC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446FC01" w14:textId="6981DEF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23E646B" w14:textId="3654DD1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27589F" w:rsidRPr="002D1B3C" w14:paraId="60D2674E" w14:textId="77777777" w:rsidTr="00D93B1B">
        <w:tc>
          <w:tcPr>
            <w:tcW w:w="0" w:type="auto"/>
            <w:noWrap/>
            <w:vAlign w:val="center"/>
            <w:hideMark/>
          </w:tcPr>
          <w:p w14:paraId="593161C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Pins or screws</w:t>
            </w:r>
          </w:p>
        </w:tc>
        <w:tc>
          <w:tcPr>
            <w:tcW w:w="0" w:type="auto"/>
            <w:noWrap/>
            <w:vAlign w:val="bottom"/>
          </w:tcPr>
          <w:p w14:paraId="56803CF2" w14:textId="70B1956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5 (19.2)</w:t>
            </w:r>
          </w:p>
        </w:tc>
        <w:tc>
          <w:tcPr>
            <w:tcW w:w="0" w:type="auto"/>
            <w:noWrap/>
            <w:vAlign w:val="bottom"/>
          </w:tcPr>
          <w:p w14:paraId="10AEF838" w14:textId="67BCEA5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4 (18.9)</w:t>
            </w:r>
          </w:p>
        </w:tc>
        <w:tc>
          <w:tcPr>
            <w:tcW w:w="0" w:type="auto"/>
            <w:noWrap/>
            <w:vAlign w:val="bottom"/>
          </w:tcPr>
          <w:p w14:paraId="237529D4" w14:textId="55777468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162FBFB2" w14:textId="77777777" w:rsidTr="00D93B1B">
        <w:tc>
          <w:tcPr>
            <w:tcW w:w="0" w:type="auto"/>
            <w:noWrap/>
            <w:vAlign w:val="center"/>
            <w:hideMark/>
          </w:tcPr>
          <w:p w14:paraId="02D20B8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Screws or pins with sideplate</w:t>
            </w:r>
          </w:p>
        </w:tc>
        <w:tc>
          <w:tcPr>
            <w:tcW w:w="0" w:type="auto"/>
            <w:noWrap/>
            <w:vAlign w:val="bottom"/>
          </w:tcPr>
          <w:p w14:paraId="4F102A7B" w14:textId="62B9A15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27 (28.7)</w:t>
            </w:r>
          </w:p>
        </w:tc>
        <w:tc>
          <w:tcPr>
            <w:tcW w:w="0" w:type="auto"/>
            <w:noWrap/>
            <w:vAlign w:val="bottom"/>
          </w:tcPr>
          <w:p w14:paraId="3A3A89A0" w14:textId="066F14C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27 (28.5)</w:t>
            </w:r>
          </w:p>
        </w:tc>
        <w:tc>
          <w:tcPr>
            <w:tcW w:w="0" w:type="auto"/>
            <w:noWrap/>
            <w:vAlign w:val="bottom"/>
          </w:tcPr>
          <w:p w14:paraId="72BEA0E7" w14:textId="6E7C89B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7FA34446" w14:textId="77777777" w:rsidTr="00D93B1B">
        <w:tc>
          <w:tcPr>
            <w:tcW w:w="0" w:type="auto"/>
            <w:noWrap/>
            <w:vAlign w:val="center"/>
            <w:hideMark/>
          </w:tcPr>
          <w:p w14:paraId="40D9DA38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Intramedullary nail</w:t>
            </w:r>
          </w:p>
        </w:tc>
        <w:tc>
          <w:tcPr>
            <w:tcW w:w="0" w:type="auto"/>
            <w:noWrap/>
            <w:vAlign w:val="bottom"/>
          </w:tcPr>
          <w:p w14:paraId="009565EC" w14:textId="3ABBAAD0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21 (27.4)</w:t>
            </w:r>
          </w:p>
        </w:tc>
        <w:tc>
          <w:tcPr>
            <w:tcW w:w="0" w:type="auto"/>
            <w:noWrap/>
            <w:vAlign w:val="bottom"/>
          </w:tcPr>
          <w:p w14:paraId="7E73BE76" w14:textId="4C94C11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22 (27.4)</w:t>
            </w:r>
          </w:p>
        </w:tc>
        <w:tc>
          <w:tcPr>
            <w:tcW w:w="0" w:type="auto"/>
            <w:noWrap/>
            <w:vAlign w:val="bottom"/>
          </w:tcPr>
          <w:p w14:paraId="395EA9C2" w14:textId="01C116F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17D7FF17" w14:textId="77777777" w:rsidTr="00D93B1B">
        <w:tc>
          <w:tcPr>
            <w:tcW w:w="0" w:type="auto"/>
            <w:noWrap/>
            <w:vAlign w:val="center"/>
            <w:hideMark/>
          </w:tcPr>
          <w:p w14:paraId="357F389A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Hemiarthroplasty</w:t>
            </w:r>
          </w:p>
        </w:tc>
        <w:tc>
          <w:tcPr>
            <w:tcW w:w="0" w:type="auto"/>
            <w:noWrap/>
            <w:vAlign w:val="bottom"/>
          </w:tcPr>
          <w:p w14:paraId="6CAB397E" w14:textId="679A68E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03 (23.3)</w:t>
            </w:r>
          </w:p>
        </w:tc>
        <w:tc>
          <w:tcPr>
            <w:tcW w:w="0" w:type="auto"/>
            <w:noWrap/>
            <w:vAlign w:val="bottom"/>
          </w:tcPr>
          <w:p w14:paraId="7FC996E6" w14:textId="29B8479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07 (24.1)</w:t>
            </w:r>
          </w:p>
        </w:tc>
        <w:tc>
          <w:tcPr>
            <w:tcW w:w="0" w:type="auto"/>
            <w:noWrap/>
            <w:vAlign w:val="bottom"/>
          </w:tcPr>
          <w:p w14:paraId="73AEE6C5" w14:textId="1D9EF6C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0C31A394" w14:textId="77777777" w:rsidTr="00D93B1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461E20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 xml:space="preserve">       Total hip replac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A283999" w14:textId="766EB78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4367861" w14:textId="108320C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5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8B4D3E4" w14:textId="118CC29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27589F" w:rsidRPr="002D1B3C" w14:paraId="2F7F3C7E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D1EC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revious myocardial infarct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71E8F1" w14:textId="6010F37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6 (17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02580A" w14:textId="0558FE5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75 (16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7F86674" w14:textId="422113F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27589F" w:rsidRPr="002D1B3C" w14:paraId="6C3ABB37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408B22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Peripheral 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267DA1" w14:textId="0A088AF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0 (6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1AE6102" w14:textId="04C8904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0 (6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CC4333" w14:textId="1D52FBF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27589F" w:rsidRPr="002D1B3C" w14:paraId="784B9EE1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2D15F5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erebrovascula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B01DE9" w14:textId="1399BB6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20 (27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785F8B" w14:textId="0BB640FF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21 (27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F6208D" w14:textId="69E8386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27589F" w:rsidRPr="002D1B3C" w14:paraId="25C5E753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1B1FE4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ementia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A334F0" w14:textId="0CC97382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69 (38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329D1F" w14:textId="276107C3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171 (38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C2A878" w14:textId="50738CE5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27589F" w:rsidRPr="002D1B3C" w14:paraId="2FF4CFCA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482C00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P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CCD577" w14:textId="7BF10AD9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8 (22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260B6E" w14:textId="693A28F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97 (21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911C3B" w14:textId="774312A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27589F" w:rsidRPr="002D1B3C" w14:paraId="51DAB27F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43DC4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onnective tissue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5269B0" w14:textId="632F78F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5 (5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AD447B" w14:textId="2F4095F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27 (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28D75B" w14:textId="5BC4FBD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27589F" w:rsidRPr="002D1B3C" w14:paraId="43ABF375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E9677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Liver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ADF3563" w14:textId="2EFE5746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00FEEDC" w14:textId="6E66EF0B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4B23DF" w14:textId="7DED784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27589F" w:rsidRPr="002D1B3C" w14:paraId="2BF6F04E" w14:textId="77777777" w:rsidTr="00D93B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7BA5A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A4E948" w14:textId="1A2CECD4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6 (19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966025" w14:textId="4886462D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84 (18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F3685A" w14:textId="623EF8EC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27589F" w:rsidRPr="002D1B3C" w14:paraId="17397470" w14:textId="77777777" w:rsidTr="00D93B1B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B6DAF3C" w14:textId="77777777" w:rsidR="0027589F" w:rsidRPr="002D1B3C" w:rsidRDefault="0027589F" w:rsidP="0027589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Chronic kidney disease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79E874E6" w14:textId="24E06801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5 (14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65D98F2B" w14:textId="5002A1EA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67 (1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665648F3" w14:textId="100A66A7" w:rsidR="0027589F" w:rsidRPr="002D1B3C" w:rsidRDefault="0027589F" w:rsidP="0027589F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F56DAB" w:rsidRPr="00902A2C" w14:paraId="07A6804C" w14:textId="77777777" w:rsidTr="00D93B1B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2349E38" w14:textId="77777777" w:rsidR="00F56DAB" w:rsidRPr="00111F7A" w:rsidRDefault="00F56DAB" w:rsidP="00D93B1B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D1B3C">
              <w:rPr>
                <w:rFonts w:cs="Times New Roman"/>
                <w:sz w:val="20"/>
                <w:szCs w:val="20"/>
                <w:lang w:val="en-US"/>
              </w:rPr>
              <w:t>An ASD &lt;0.1 is considered balanced.</w:t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D1B3C">
              <w:rPr>
                <w:rFonts w:cs="Times New Roman"/>
                <w:i/>
                <w:iCs/>
                <w:sz w:val="20"/>
                <w:szCs w:val="20"/>
                <w:lang w:val="en-US"/>
              </w:rPr>
              <w:t>OFS, Orthopedic Hip Frailty Score; BBt-, no beta-blocker therapy; BBt+, ongoing beta-blocker therapy; ASD, absolute standardized difference; ASA, American Society of Anesthesiologists; COPD, chronic obstructive pulmonary disease</w:t>
            </w:r>
          </w:p>
        </w:tc>
      </w:tr>
    </w:tbl>
    <w:p w14:paraId="70A0BF1B" w14:textId="77777777" w:rsidR="00EB1002" w:rsidRPr="00111F7A" w:rsidRDefault="00EB1002" w:rsidP="005F3103">
      <w:pPr>
        <w:spacing w:line="360" w:lineRule="auto"/>
        <w:rPr>
          <w:rFonts w:cs="Times New Roman"/>
          <w:sz w:val="20"/>
          <w:szCs w:val="20"/>
          <w:lang w:val="en-US"/>
        </w:rPr>
      </w:pPr>
    </w:p>
    <w:sectPr w:rsidR="00EB1002" w:rsidRPr="00111F7A" w:rsidSect="004279C6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96F18" w14:textId="77777777" w:rsidR="00F17369" w:rsidRDefault="00F17369" w:rsidP="0052558B">
      <w:pPr>
        <w:spacing w:after="0" w:line="240" w:lineRule="auto"/>
      </w:pPr>
      <w:r>
        <w:separator/>
      </w:r>
    </w:p>
  </w:endnote>
  <w:endnote w:type="continuationSeparator" w:id="0">
    <w:p w14:paraId="271AA73D" w14:textId="77777777" w:rsidR="00F17369" w:rsidRDefault="00F17369" w:rsidP="00525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9EDE9" w14:textId="77777777" w:rsidR="00F17369" w:rsidRDefault="00F17369" w:rsidP="0052558B">
      <w:pPr>
        <w:spacing w:after="0" w:line="240" w:lineRule="auto"/>
      </w:pPr>
      <w:r>
        <w:separator/>
      </w:r>
    </w:p>
  </w:footnote>
  <w:footnote w:type="continuationSeparator" w:id="0">
    <w:p w14:paraId="1F1206DB" w14:textId="77777777" w:rsidR="00F17369" w:rsidRDefault="00F17369" w:rsidP="005255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77651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F5BF53" w14:textId="50550805" w:rsidR="0052558B" w:rsidRDefault="0052558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A23B51" w14:textId="77777777" w:rsidR="0052558B" w:rsidRDefault="0052558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5818EC"/>
    <w:multiLevelType w:val="hybridMultilevel"/>
    <w:tmpl w:val="63EE08EE"/>
    <w:lvl w:ilvl="0" w:tplc="A0D0B5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651F8D"/>
    <w:multiLevelType w:val="hybridMultilevel"/>
    <w:tmpl w:val="6006623C"/>
    <w:lvl w:ilvl="0" w:tplc="51A6A2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98C"/>
    <w:rsid w:val="00007182"/>
    <w:rsid w:val="00010D6A"/>
    <w:rsid w:val="0001313D"/>
    <w:rsid w:val="00017CBC"/>
    <w:rsid w:val="000244D5"/>
    <w:rsid w:val="000249DC"/>
    <w:rsid w:val="0002764E"/>
    <w:rsid w:val="00035391"/>
    <w:rsid w:val="00035539"/>
    <w:rsid w:val="00045555"/>
    <w:rsid w:val="00060656"/>
    <w:rsid w:val="00062FBC"/>
    <w:rsid w:val="00067A67"/>
    <w:rsid w:val="00072065"/>
    <w:rsid w:val="00093DE3"/>
    <w:rsid w:val="000962F9"/>
    <w:rsid w:val="000B17F7"/>
    <w:rsid w:val="000C3B19"/>
    <w:rsid w:val="000C48BD"/>
    <w:rsid w:val="000D2577"/>
    <w:rsid w:val="000D4366"/>
    <w:rsid w:val="000F4E43"/>
    <w:rsid w:val="00111F7A"/>
    <w:rsid w:val="00113397"/>
    <w:rsid w:val="00115044"/>
    <w:rsid w:val="001227C3"/>
    <w:rsid w:val="00124B19"/>
    <w:rsid w:val="00125EFA"/>
    <w:rsid w:val="00133268"/>
    <w:rsid w:val="00133C45"/>
    <w:rsid w:val="00160352"/>
    <w:rsid w:val="0016051E"/>
    <w:rsid w:val="001660FD"/>
    <w:rsid w:val="00166FB4"/>
    <w:rsid w:val="001723F8"/>
    <w:rsid w:val="00176A33"/>
    <w:rsid w:val="00181E69"/>
    <w:rsid w:val="001925C1"/>
    <w:rsid w:val="001A011B"/>
    <w:rsid w:val="001B22BF"/>
    <w:rsid w:val="001C16DF"/>
    <w:rsid w:val="001C1D90"/>
    <w:rsid w:val="001C210E"/>
    <w:rsid w:val="001D2210"/>
    <w:rsid w:val="001F3587"/>
    <w:rsid w:val="001F6AC2"/>
    <w:rsid w:val="00215B88"/>
    <w:rsid w:val="00217B0B"/>
    <w:rsid w:val="002201C0"/>
    <w:rsid w:val="002209B0"/>
    <w:rsid w:val="00221FB0"/>
    <w:rsid w:val="00227B44"/>
    <w:rsid w:val="00233BA4"/>
    <w:rsid w:val="0023462A"/>
    <w:rsid w:val="002371CA"/>
    <w:rsid w:val="002646AA"/>
    <w:rsid w:val="00267D9B"/>
    <w:rsid w:val="00270075"/>
    <w:rsid w:val="0027589F"/>
    <w:rsid w:val="00275C52"/>
    <w:rsid w:val="002850E6"/>
    <w:rsid w:val="00286A8F"/>
    <w:rsid w:val="00295206"/>
    <w:rsid w:val="002A00D0"/>
    <w:rsid w:val="002A3122"/>
    <w:rsid w:val="002A5372"/>
    <w:rsid w:val="002A598C"/>
    <w:rsid w:val="002C3C30"/>
    <w:rsid w:val="002C7F40"/>
    <w:rsid w:val="002D004C"/>
    <w:rsid w:val="002D1B3C"/>
    <w:rsid w:val="002E0B56"/>
    <w:rsid w:val="002E28EE"/>
    <w:rsid w:val="002F1AE6"/>
    <w:rsid w:val="002F3263"/>
    <w:rsid w:val="00303812"/>
    <w:rsid w:val="003039F7"/>
    <w:rsid w:val="00315200"/>
    <w:rsid w:val="00315620"/>
    <w:rsid w:val="00317C4A"/>
    <w:rsid w:val="00324A6D"/>
    <w:rsid w:val="00324DEE"/>
    <w:rsid w:val="00330B10"/>
    <w:rsid w:val="00332D11"/>
    <w:rsid w:val="0033514F"/>
    <w:rsid w:val="00350D6E"/>
    <w:rsid w:val="00350DE5"/>
    <w:rsid w:val="003549EA"/>
    <w:rsid w:val="00370C8D"/>
    <w:rsid w:val="0037770F"/>
    <w:rsid w:val="0038792A"/>
    <w:rsid w:val="00396277"/>
    <w:rsid w:val="003976EC"/>
    <w:rsid w:val="003B2F21"/>
    <w:rsid w:val="003B3F4D"/>
    <w:rsid w:val="003B6DD6"/>
    <w:rsid w:val="003C3A9F"/>
    <w:rsid w:val="003E2B46"/>
    <w:rsid w:val="003F2247"/>
    <w:rsid w:val="003F658B"/>
    <w:rsid w:val="004279C6"/>
    <w:rsid w:val="00437417"/>
    <w:rsid w:val="004423D2"/>
    <w:rsid w:val="004426C3"/>
    <w:rsid w:val="00446E59"/>
    <w:rsid w:val="004472F1"/>
    <w:rsid w:val="00452289"/>
    <w:rsid w:val="00452465"/>
    <w:rsid w:val="00455EF4"/>
    <w:rsid w:val="00467DC2"/>
    <w:rsid w:val="00474854"/>
    <w:rsid w:val="004870C8"/>
    <w:rsid w:val="0049123E"/>
    <w:rsid w:val="00491370"/>
    <w:rsid w:val="004B0342"/>
    <w:rsid w:val="004B08DF"/>
    <w:rsid w:val="004B2648"/>
    <w:rsid w:val="004C4FAB"/>
    <w:rsid w:val="004D0913"/>
    <w:rsid w:val="004D1172"/>
    <w:rsid w:val="004E67B3"/>
    <w:rsid w:val="004F18EB"/>
    <w:rsid w:val="004F7DF6"/>
    <w:rsid w:val="00523F0C"/>
    <w:rsid w:val="0052558B"/>
    <w:rsid w:val="00564C06"/>
    <w:rsid w:val="005653F4"/>
    <w:rsid w:val="00565BC8"/>
    <w:rsid w:val="0056611C"/>
    <w:rsid w:val="0057166B"/>
    <w:rsid w:val="0058019C"/>
    <w:rsid w:val="00581BD4"/>
    <w:rsid w:val="00590B50"/>
    <w:rsid w:val="00591672"/>
    <w:rsid w:val="00591F4D"/>
    <w:rsid w:val="005A114D"/>
    <w:rsid w:val="005B1977"/>
    <w:rsid w:val="005B1C4A"/>
    <w:rsid w:val="005C7C62"/>
    <w:rsid w:val="005E3AF7"/>
    <w:rsid w:val="005E3BBB"/>
    <w:rsid w:val="005F042F"/>
    <w:rsid w:val="005F3103"/>
    <w:rsid w:val="005F36F1"/>
    <w:rsid w:val="00616FD7"/>
    <w:rsid w:val="0062160E"/>
    <w:rsid w:val="00623963"/>
    <w:rsid w:val="00631395"/>
    <w:rsid w:val="006443B7"/>
    <w:rsid w:val="00654417"/>
    <w:rsid w:val="00655BC5"/>
    <w:rsid w:val="006571FF"/>
    <w:rsid w:val="00657C9F"/>
    <w:rsid w:val="00663FFA"/>
    <w:rsid w:val="006725EF"/>
    <w:rsid w:val="006907CB"/>
    <w:rsid w:val="00695EEB"/>
    <w:rsid w:val="006A2C3D"/>
    <w:rsid w:val="006B7EDE"/>
    <w:rsid w:val="006C740C"/>
    <w:rsid w:val="006D72AA"/>
    <w:rsid w:val="006E203A"/>
    <w:rsid w:val="006F1E46"/>
    <w:rsid w:val="006F267F"/>
    <w:rsid w:val="006F41A4"/>
    <w:rsid w:val="0070261F"/>
    <w:rsid w:val="00707548"/>
    <w:rsid w:val="00711286"/>
    <w:rsid w:val="00711E17"/>
    <w:rsid w:val="00714C18"/>
    <w:rsid w:val="00721560"/>
    <w:rsid w:val="00743E28"/>
    <w:rsid w:val="0075072D"/>
    <w:rsid w:val="0077067C"/>
    <w:rsid w:val="00775051"/>
    <w:rsid w:val="00775D06"/>
    <w:rsid w:val="00784460"/>
    <w:rsid w:val="007857F0"/>
    <w:rsid w:val="0079469A"/>
    <w:rsid w:val="007B5A53"/>
    <w:rsid w:val="007C00C2"/>
    <w:rsid w:val="007C1909"/>
    <w:rsid w:val="007D321E"/>
    <w:rsid w:val="00801634"/>
    <w:rsid w:val="00802C73"/>
    <w:rsid w:val="00802CA1"/>
    <w:rsid w:val="00804394"/>
    <w:rsid w:val="008141EC"/>
    <w:rsid w:val="008343CC"/>
    <w:rsid w:val="0083645D"/>
    <w:rsid w:val="0085794D"/>
    <w:rsid w:val="00862DA2"/>
    <w:rsid w:val="00875DDB"/>
    <w:rsid w:val="0089346A"/>
    <w:rsid w:val="008A0B55"/>
    <w:rsid w:val="008A4413"/>
    <w:rsid w:val="008A7B37"/>
    <w:rsid w:val="008B0B03"/>
    <w:rsid w:val="008B7861"/>
    <w:rsid w:val="008C4E9F"/>
    <w:rsid w:val="008E3967"/>
    <w:rsid w:val="00902A2C"/>
    <w:rsid w:val="00903BC3"/>
    <w:rsid w:val="009113A7"/>
    <w:rsid w:val="00943EB2"/>
    <w:rsid w:val="00946522"/>
    <w:rsid w:val="00955D21"/>
    <w:rsid w:val="0095727E"/>
    <w:rsid w:val="00960B25"/>
    <w:rsid w:val="009A138B"/>
    <w:rsid w:val="009A5F2D"/>
    <w:rsid w:val="009A6B12"/>
    <w:rsid w:val="009C3CDE"/>
    <w:rsid w:val="009C71CD"/>
    <w:rsid w:val="009D1DE5"/>
    <w:rsid w:val="009E34DF"/>
    <w:rsid w:val="009E53FC"/>
    <w:rsid w:val="009F48F6"/>
    <w:rsid w:val="00A125D7"/>
    <w:rsid w:val="00A136F8"/>
    <w:rsid w:val="00A143EB"/>
    <w:rsid w:val="00A239F6"/>
    <w:rsid w:val="00A2405B"/>
    <w:rsid w:val="00A249BF"/>
    <w:rsid w:val="00A26B74"/>
    <w:rsid w:val="00A2776A"/>
    <w:rsid w:val="00A36300"/>
    <w:rsid w:val="00A52C34"/>
    <w:rsid w:val="00A53DEE"/>
    <w:rsid w:val="00A62460"/>
    <w:rsid w:val="00A63872"/>
    <w:rsid w:val="00A67918"/>
    <w:rsid w:val="00A75583"/>
    <w:rsid w:val="00A81631"/>
    <w:rsid w:val="00A87064"/>
    <w:rsid w:val="00A911E2"/>
    <w:rsid w:val="00A96668"/>
    <w:rsid w:val="00AC13F9"/>
    <w:rsid w:val="00AC1FAA"/>
    <w:rsid w:val="00AF279D"/>
    <w:rsid w:val="00AF3B5C"/>
    <w:rsid w:val="00AF43B6"/>
    <w:rsid w:val="00AF49A5"/>
    <w:rsid w:val="00B05A22"/>
    <w:rsid w:val="00B063F9"/>
    <w:rsid w:val="00B131E0"/>
    <w:rsid w:val="00B13C40"/>
    <w:rsid w:val="00B2148F"/>
    <w:rsid w:val="00B21D74"/>
    <w:rsid w:val="00B33292"/>
    <w:rsid w:val="00B344FE"/>
    <w:rsid w:val="00B75BA3"/>
    <w:rsid w:val="00B76211"/>
    <w:rsid w:val="00B807CD"/>
    <w:rsid w:val="00B816E1"/>
    <w:rsid w:val="00BA2F58"/>
    <w:rsid w:val="00BA3ED9"/>
    <w:rsid w:val="00BC073D"/>
    <w:rsid w:val="00BD0FE7"/>
    <w:rsid w:val="00BE11A4"/>
    <w:rsid w:val="00BE2B69"/>
    <w:rsid w:val="00BE6C43"/>
    <w:rsid w:val="00BF01F7"/>
    <w:rsid w:val="00BF02B1"/>
    <w:rsid w:val="00C0059D"/>
    <w:rsid w:val="00C0622B"/>
    <w:rsid w:val="00C069FA"/>
    <w:rsid w:val="00C23E1C"/>
    <w:rsid w:val="00C36640"/>
    <w:rsid w:val="00C933D5"/>
    <w:rsid w:val="00C93B79"/>
    <w:rsid w:val="00CB48F9"/>
    <w:rsid w:val="00CC3CD0"/>
    <w:rsid w:val="00CD0FD9"/>
    <w:rsid w:val="00CD2E3B"/>
    <w:rsid w:val="00CD5DE9"/>
    <w:rsid w:val="00CE2133"/>
    <w:rsid w:val="00CE31E0"/>
    <w:rsid w:val="00CE6070"/>
    <w:rsid w:val="00CE7924"/>
    <w:rsid w:val="00CE7E4B"/>
    <w:rsid w:val="00CF1C26"/>
    <w:rsid w:val="00D02BC8"/>
    <w:rsid w:val="00D0383C"/>
    <w:rsid w:val="00D03A66"/>
    <w:rsid w:val="00D05EDA"/>
    <w:rsid w:val="00D070CB"/>
    <w:rsid w:val="00D20B81"/>
    <w:rsid w:val="00D267B6"/>
    <w:rsid w:val="00D31D65"/>
    <w:rsid w:val="00D348F0"/>
    <w:rsid w:val="00D51795"/>
    <w:rsid w:val="00D57781"/>
    <w:rsid w:val="00D60347"/>
    <w:rsid w:val="00D66DC2"/>
    <w:rsid w:val="00D71F8B"/>
    <w:rsid w:val="00D76171"/>
    <w:rsid w:val="00D77029"/>
    <w:rsid w:val="00D93B1B"/>
    <w:rsid w:val="00DA2CD2"/>
    <w:rsid w:val="00DA4640"/>
    <w:rsid w:val="00DC510D"/>
    <w:rsid w:val="00DC74D2"/>
    <w:rsid w:val="00DC78CE"/>
    <w:rsid w:val="00DE078B"/>
    <w:rsid w:val="00DE1508"/>
    <w:rsid w:val="00DE69AB"/>
    <w:rsid w:val="00DF209B"/>
    <w:rsid w:val="00DF2918"/>
    <w:rsid w:val="00E007B7"/>
    <w:rsid w:val="00E024EB"/>
    <w:rsid w:val="00E07681"/>
    <w:rsid w:val="00E40DB0"/>
    <w:rsid w:val="00E43DE7"/>
    <w:rsid w:val="00E46573"/>
    <w:rsid w:val="00E52C44"/>
    <w:rsid w:val="00E57671"/>
    <w:rsid w:val="00E60278"/>
    <w:rsid w:val="00E63E6B"/>
    <w:rsid w:val="00E86794"/>
    <w:rsid w:val="00E90179"/>
    <w:rsid w:val="00E960C3"/>
    <w:rsid w:val="00EA4E3F"/>
    <w:rsid w:val="00EB1002"/>
    <w:rsid w:val="00EB2BB5"/>
    <w:rsid w:val="00EB34CA"/>
    <w:rsid w:val="00ED42BA"/>
    <w:rsid w:val="00ED729E"/>
    <w:rsid w:val="00EE325D"/>
    <w:rsid w:val="00EE5D26"/>
    <w:rsid w:val="00EF4E3A"/>
    <w:rsid w:val="00EF61FD"/>
    <w:rsid w:val="00F029AE"/>
    <w:rsid w:val="00F138D9"/>
    <w:rsid w:val="00F148D2"/>
    <w:rsid w:val="00F17369"/>
    <w:rsid w:val="00F2153C"/>
    <w:rsid w:val="00F21CBC"/>
    <w:rsid w:val="00F24D2B"/>
    <w:rsid w:val="00F41A58"/>
    <w:rsid w:val="00F43A68"/>
    <w:rsid w:val="00F543E7"/>
    <w:rsid w:val="00F56DAB"/>
    <w:rsid w:val="00F574A4"/>
    <w:rsid w:val="00F60D75"/>
    <w:rsid w:val="00F64236"/>
    <w:rsid w:val="00F658EB"/>
    <w:rsid w:val="00F871F9"/>
    <w:rsid w:val="00FC1851"/>
    <w:rsid w:val="00FD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74C51"/>
  <w15:chartTrackingRefBased/>
  <w15:docId w15:val="{98D9E3CA-0944-4963-9909-DA0082FF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B46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0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27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278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2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27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3A6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C4E9F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115044"/>
    <w:pPr>
      <w:ind w:left="720"/>
      <w:contextualSpacing/>
    </w:pPr>
  </w:style>
  <w:style w:type="table" w:styleId="TableGrid">
    <w:name w:val="Table Grid"/>
    <w:basedOn w:val="TableNormal"/>
    <w:uiPriority w:val="39"/>
    <w:rsid w:val="008A4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143EB"/>
    <w:pPr>
      <w:spacing w:after="240" w:line="240" w:lineRule="auto"/>
    </w:pPr>
  </w:style>
  <w:style w:type="character" w:styleId="PlaceholderText">
    <w:name w:val="Placeholder Text"/>
    <w:basedOn w:val="DefaultParagraphFont"/>
    <w:uiPriority w:val="99"/>
    <w:semiHidden/>
    <w:rsid w:val="0013326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255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58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255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58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4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7</Words>
  <Characters>11158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rebro län</Company>
  <LinksUpToDate>false</LinksUpToDate>
  <CharactersWithSpaces>13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Ismail Ahmad, Ort UL ST-läk</dc:creator>
  <cp:keywords/>
  <dc:description/>
  <cp:lastModifiedBy>Lakshmi R.</cp:lastModifiedBy>
  <cp:revision>5</cp:revision>
  <dcterms:created xsi:type="dcterms:W3CDTF">2022-12-14T21:27:00Z</dcterms:created>
  <dcterms:modified xsi:type="dcterms:W3CDTF">2023-01-0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xmixnthP"/&gt;&lt;style id="http://www.zotero.org/styles/european-journal-of-trauma-and-emergency-surgery" hasBibliography="1" bibliographyStyleHasBeenSet="1"/&gt;&lt;prefs&gt;&lt;pref name="fieldType" value="Fiel</vt:lpwstr>
  </property>
  <property fmtid="{D5CDD505-2E9C-101B-9397-08002B2CF9AE}" pid="3" name="ZOTERO_PREF_2">
    <vt:lpwstr>d"/&gt;&lt;pref name="automaticJournalAbbreviations" value="true"/&gt;&lt;/prefs&gt;&lt;/data&gt;</vt:lpwstr>
  </property>
</Properties>
</file>